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3D2F0" w14:textId="042EADA2" w:rsidR="003C1EA1" w:rsidRDefault="003C1EA1" w:rsidP="00AD3901">
      <w:pPr>
        <w:rPr>
          <w:rFonts w:asciiTheme="minorBidi" w:hAnsiTheme="minorBidi"/>
        </w:rPr>
      </w:pPr>
    </w:p>
    <w:p w14:paraId="1C1B66A3" w14:textId="1950FD9A" w:rsidR="003C1EA1" w:rsidRPr="00591420" w:rsidRDefault="00591420" w:rsidP="003C1EA1">
      <w:pPr>
        <w:ind w:left="-270" w:firstLine="270"/>
        <w:rPr>
          <w:rFonts w:asciiTheme="minorBidi" w:hAnsiTheme="minorBidi"/>
          <w:b/>
          <w:bCs/>
        </w:rPr>
      </w:pPr>
      <w:bookmarkStart w:id="0" w:name="_GoBack"/>
      <w:r w:rsidRPr="003E4B80">
        <w:rPr>
          <w:rFonts w:asciiTheme="minorBidi" w:hAnsiTheme="minorBidi"/>
          <w:b/>
          <w:bCs/>
        </w:rPr>
        <w:t>Additiona</w:t>
      </w:r>
      <w:r w:rsidRPr="003E4B80">
        <w:rPr>
          <w:rFonts w:asciiTheme="minorBidi" w:hAnsiTheme="minorBidi"/>
          <w:b/>
          <w:bCs/>
        </w:rPr>
        <w:t>l file 1</w:t>
      </w:r>
      <w:r w:rsidR="003C1EA1" w:rsidRPr="00591420">
        <w:rPr>
          <w:rFonts w:asciiTheme="minorBidi" w:hAnsiTheme="minorBidi"/>
          <w:b/>
          <w:bCs/>
        </w:rPr>
        <w:t>:</w:t>
      </w:r>
    </w:p>
    <w:bookmarkEnd w:id="0"/>
    <w:p w14:paraId="1A171F2F" w14:textId="70E577AF" w:rsidR="00AD3901" w:rsidRDefault="00AD3901" w:rsidP="00AD3901">
      <w:pPr>
        <w:pStyle w:val="Caption"/>
        <w:keepNext/>
      </w:pPr>
    </w:p>
    <w:tbl>
      <w:tblPr>
        <w:tblStyle w:val="TableGrid"/>
        <w:tblW w:w="9111" w:type="dxa"/>
        <w:tblInd w:w="-5" w:type="dxa"/>
        <w:tblLook w:val="04A0" w:firstRow="1" w:lastRow="0" w:firstColumn="1" w:lastColumn="0" w:noHBand="0" w:noVBand="1"/>
      </w:tblPr>
      <w:tblGrid>
        <w:gridCol w:w="1874"/>
        <w:gridCol w:w="607"/>
        <w:gridCol w:w="607"/>
        <w:gridCol w:w="607"/>
        <w:gridCol w:w="607"/>
        <w:gridCol w:w="607"/>
        <w:gridCol w:w="607"/>
        <w:gridCol w:w="607"/>
        <w:gridCol w:w="747"/>
        <w:gridCol w:w="747"/>
        <w:gridCol w:w="747"/>
        <w:gridCol w:w="747"/>
      </w:tblGrid>
      <w:tr w:rsidR="003C1EA1" w:rsidRPr="000050E8" w14:paraId="7157DB0A" w14:textId="77777777" w:rsidTr="00387D6C">
        <w:trPr>
          <w:trHeight w:val="432"/>
        </w:trPr>
        <w:tc>
          <w:tcPr>
            <w:tcW w:w="9111" w:type="dxa"/>
            <w:gridSpan w:val="12"/>
            <w:vAlign w:val="center"/>
          </w:tcPr>
          <w:p w14:paraId="2B8D9347" w14:textId="44FDB501" w:rsidR="003C1EA1" w:rsidRPr="000050E8" w:rsidRDefault="00AD3901" w:rsidP="00AD3901">
            <w:pPr>
              <w:rPr>
                <w:rFonts w:asciiTheme="minorBidi" w:eastAsia="Calibri" w:hAnsiTheme="minorBidi"/>
                <w:b/>
                <w:bCs/>
                <w:color w:val="000000"/>
                <w:sz w:val="28"/>
              </w:rPr>
            </w:pPr>
            <w:r w:rsidRPr="00AD3901">
              <w:rPr>
                <w:rFonts w:asciiTheme="minorBidi" w:hAnsiTheme="minorBidi"/>
                <w:b/>
                <w:bCs/>
              </w:rPr>
              <w:t xml:space="preserve">Table </w:t>
            </w:r>
            <w:r w:rsidR="00A35BA0">
              <w:rPr>
                <w:rFonts w:asciiTheme="minorBidi" w:hAnsiTheme="minorBidi"/>
                <w:b/>
                <w:bCs/>
              </w:rPr>
              <w:t>S</w:t>
            </w:r>
            <w:r w:rsidRPr="00AD3901">
              <w:rPr>
                <w:rFonts w:asciiTheme="minorBidi" w:hAnsiTheme="minorBidi"/>
                <w:b/>
                <w:bCs/>
              </w:rPr>
              <w:fldChar w:fldCharType="begin"/>
            </w:r>
            <w:r w:rsidRPr="00AD3901">
              <w:rPr>
                <w:rFonts w:asciiTheme="minorBidi" w:hAnsiTheme="minorBidi"/>
                <w:b/>
                <w:bCs/>
              </w:rPr>
              <w:instrText xml:space="preserve"> SEQ Table \* ARABIC </w:instrText>
            </w:r>
            <w:r w:rsidRPr="00AD3901">
              <w:rPr>
                <w:rFonts w:asciiTheme="minorBidi" w:hAnsiTheme="minorBidi"/>
                <w:b/>
                <w:bCs/>
              </w:rPr>
              <w:fldChar w:fldCharType="separate"/>
            </w:r>
            <w:r>
              <w:rPr>
                <w:rFonts w:asciiTheme="minorBidi" w:hAnsiTheme="minorBidi"/>
                <w:b/>
                <w:bCs/>
                <w:noProof/>
              </w:rPr>
              <w:t>1</w:t>
            </w:r>
            <w:r w:rsidRPr="00AD3901">
              <w:rPr>
                <w:rFonts w:asciiTheme="minorBidi" w:hAnsiTheme="minorBidi"/>
                <w:b/>
                <w:bCs/>
              </w:rPr>
              <w:fldChar w:fldCharType="end"/>
            </w:r>
            <w:r w:rsidRPr="00AD3901">
              <w:rPr>
                <w:rFonts w:asciiTheme="minorBidi" w:hAnsiTheme="minorBidi"/>
                <w:b/>
                <w:bCs/>
              </w:rPr>
              <w:t>.</w:t>
            </w:r>
            <w:r>
              <w:t xml:space="preserve"> </w:t>
            </w:r>
            <w:r w:rsidRPr="000050E8">
              <w:rPr>
                <w:rFonts w:asciiTheme="minorBidi" w:hAnsiTheme="minorBidi"/>
                <w:b/>
                <w:bCs/>
              </w:rPr>
              <w:t>Behavioral and clinical symptoms.</w:t>
            </w:r>
          </w:p>
        </w:tc>
      </w:tr>
      <w:tr w:rsidR="003C1EA1" w:rsidRPr="000050E8" w14:paraId="4341041D" w14:textId="77777777" w:rsidTr="00AD3901">
        <w:tc>
          <w:tcPr>
            <w:tcW w:w="1874" w:type="dxa"/>
          </w:tcPr>
          <w:p w14:paraId="527AFD14" w14:textId="6960AFD0" w:rsidR="003C1EA1" w:rsidRPr="000050E8" w:rsidRDefault="00FA1C3B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Subacute</w:t>
            </w:r>
            <w:r w:rsidR="003C1EA1"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 xml:space="preserve"> phase</w:t>
            </w:r>
          </w:p>
        </w:tc>
        <w:tc>
          <w:tcPr>
            <w:tcW w:w="607" w:type="dxa"/>
          </w:tcPr>
          <w:p w14:paraId="534BB83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607" w:type="dxa"/>
          </w:tcPr>
          <w:p w14:paraId="1AE6E88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607" w:type="dxa"/>
          </w:tcPr>
          <w:p w14:paraId="2774498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607" w:type="dxa"/>
          </w:tcPr>
          <w:p w14:paraId="3334C35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4</w:t>
            </w:r>
          </w:p>
        </w:tc>
        <w:tc>
          <w:tcPr>
            <w:tcW w:w="607" w:type="dxa"/>
          </w:tcPr>
          <w:p w14:paraId="0A37970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5</w:t>
            </w:r>
          </w:p>
        </w:tc>
        <w:tc>
          <w:tcPr>
            <w:tcW w:w="607" w:type="dxa"/>
          </w:tcPr>
          <w:p w14:paraId="11A9FC5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6</w:t>
            </w:r>
          </w:p>
        </w:tc>
        <w:tc>
          <w:tcPr>
            <w:tcW w:w="607" w:type="dxa"/>
          </w:tcPr>
          <w:p w14:paraId="4142D87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7</w:t>
            </w:r>
          </w:p>
        </w:tc>
        <w:tc>
          <w:tcPr>
            <w:tcW w:w="747" w:type="dxa"/>
          </w:tcPr>
          <w:p w14:paraId="3C7844C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8</w:t>
            </w:r>
          </w:p>
        </w:tc>
        <w:tc>
          <w:tcPr>
            <w:tcW w:w="747" w:type="dxa"/>
          </w:tcPr>
          <w:p w14:paraId="6CF3221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9</w:t>
            </w:r>
          </w:p>
        </w:tc>
        <w:tc>
          <w:tcPr>
            <w:tcW w:w="747" w:type="dxa"/>
          </w:tcPr>
          <w:p w14:paraId="466FB51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…</w:t>
            </w:r>
          </w:p>
        </w:tc>
        <w:tc>
          <w:tcPr>
            <w:tcW w:w="747" w:type="dxa"/>
          </w:tcPr>
          <w:p w14:paraId="4683A44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D15</w:t>
            </w:r>
          </w:p>
        </w:tc>
      </w:tr>
      <w:tr w:rsidR="003C1EA1" w:rsidRPr="000050E8" w14:paraId="5332D7F8" w14:textId="77777777" w:rsidTr="00AD3901">
        <w:tc>
          <w:tcPr>
            <w:tcW w:w="1874" w:type="dxa"/>
          </w:tcPr>
          <w:p w14:paraId="3047B6B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Chronic phase</w:t>
            </w:r>
          </w:p>
        </w:tc>
        <w:tc>
          <w:tcPr>
            <w:tcW w:w="607" w:type="dxa"/>
          </w:tcPr>
          <w:p w14:paraId="4A39265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3</w:t>
            </w:r>
          </w:p>
        </w:tc>
        <w:tc>
          <w:tcPr>
            <w:tcW w:w="607" w:type="dxa"/>
          </w:tcPr>
          <w:p w14:paraId="0D813A6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4</w:t>
            </w:r>
          </w:p>
        </w:tc>
        <w:tc>
          <w:tcPr>
            <w:tcW w:w="607" w:type="dxa"/>
          </w:tcPr>
          <w:p w14:paraId="31AAC7A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5</w:t>
            </w:r>
          </w:p>
        </w:tc>
        <w:tc>
          <w:tcPr>
            <w:tcW w:w="607" w:type="dxa"/>
          </w:tcPr>
          <w:p w14:paraId="7FBB298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6</w:t>
            </w:r>
          </w:p>
        </w:tc>
        <w:tc>
          <w:tcPr>
            <w:tcW w:w="607" w:type="dxa"/>
          </w:tcPr>
          <w:p w14:paraId="4A34757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7</w:t>
            </w:r>
          </w:p>
        </w:tc>
        <w:tc>
          <w:tcPr>
            <w:tcW w:w="607" w:type="dxa"/>
          </w:tcPr>
          <w:p w14:paraId="598BE94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8</w:t>
            </w:r>
          </w:p>
        </w:tc>
        <w:tc>
          <w:tcPr>
            <w:tcW w:w="607" w:type="dxa"/>
          </w:tcPr>
          <w:p w14:paraId="6781B48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9</w:t>
            </w:r>
          </w:p>
        </w:tc>
        <w:tc>
          <w:tcPr>
            <w:tcW w:w="747" w:type="dxa"/>
          </w:tcPr>
          <w:p w14:paraId="75F716B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10</w:t>
            </w:r>
          </w:p>
        </w:tc>
        <w:tc>
          <w:tcPr>
            <w:tcW w:w="747" w:type="dxa"/>
          </w:tcPr>
          <w:p w14:paraId="232FB13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11</w:t>
            </w:r>
          </w:p>
        </w:tc>
        <w:tc>
          <w:tcPr>
            <w:tcW w:w="747" w:type="dxa"/>
          </w:tcPr>
          <w:p w14:paraId="77AD738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12</w:t>
            </w:r>
          </w:p>
        </w:tc>
        <w:tc>
          <w:tcPr>
            <w:tcW w:w="747" w:type="dxa"/>
          </w:tcPr>
          <w:p w14:paraId="5436BE6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W13</w:t>
            </w:r>
          </w:p>
        </w:tc>
      </w:tr>
      <w:tr w:rsidR="003C1EA1" w:rsidRPr="000050E8" w14:paraId="35C70183" w14:textId="77777777" w:rsidTr="00AD3901">
        <w:tc>
          <w:tcPr>
            <w:tcW w:w="1874" w:type="dxa"/>
          </w:tcPr>
          <w:p w14:paraId="6094368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Body weight (g)</w:t>
            </w:r>
          </w:p>
        </w:tc>
        <w:tc>
          <w:tcPr>
            <w:tcW w:w="607" w:type="dxa"/>
          </w:tcPr>
          <w:p w14:paraId="30FCFFC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4EC951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3203E2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6FCBA2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87D4FA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A66184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9BE4EB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34DF4E3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5C7D47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E2DCBB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DEC1AA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11191372" w14:textId="77777777" w:rsidTr="00AD3901">
        <w:tc>
          <w:tcPr>
            <w:tcW w:w="1874" w:type="dxa"/>
          </w:tcPr>
          <w:p w14:paraId="2E91C2B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Morbidity</w:t>
            </w:r>
          </w:p>
        </w:tc>
        <w:tc>
          <w:tcPr>
            <w:tcW w:w="607" w:type="dxa"/>
          </w:tcPr>
          <w:p w14:paraId="28E72B2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76EBCF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E538AF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606497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A3E500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391BE1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935669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0AEB07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8B387E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A70E91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8AA876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4E195911" w14:textId="77777777" w:rsidTr="00AD3901">
        <w:tc>
          <w:tcPr>
            <w:tcW w:w="1874" w:type="dxa"/>
          </w:tcPr>
          <w:p w14:paraId="0A0BC98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Level of activity</w:t>
            </w:r>
          </w:p>
        </w:tc>
        <w:tc>
          <w:tcPr>
            <w:tcW w:w="607" w:type="dxa"/>
          </w:tcPr>
          <w:p w14:paraId="013EA34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B0A717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AB0F06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103678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AA6694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D22739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DB9E9D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04C792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0CFBE6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CC95AD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3AE3AF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2DBEDE77" w14:textId="77777777" w:rsidTr="00AD3901">
        <w:tc>
          <w:tcPr>
            <w:tcW w:w="1874" w:type="dxa"/>
          </w:tcPr>
          <w:p w14:paraId="3D7ACF9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Posture</w:t>
            </w:r>
          </w:p>
        </w:tc>
        <w:tc>
          <w:tcPr>
            <w:tcW w:w="607" w:type="dxa"/>
          </w:tcPr>
          <w:p w14:paraId="2B7BD69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8E316F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AF42A7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40CF37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FE3E6F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520F61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C8E829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2349C6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7618C3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44DD21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3880516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720D535A" w14:textId="77777777" w:rsidTr="00AD3901">
        <w:tc>
          <w:tcPr>
            <w:tcW w:w="1874" w:type="dxa"/>
          </w:tcPr>
          <w:p w14:paraId="0E69481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Respiration</w:t>
            </w:r>
          </w:p>
        </w:tc>
        <w:tc>
          <w:tcPr>
            <w:tcW w:w="607" w:type="dxa"/>
          </w:tcPr>
          <w:p w14:paraId="78001B9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72F12E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3F5C1E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61B758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679B7D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68F1C4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B3CDA3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88B29B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DCC603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4941F2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17C211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7BE536F8" w14:textId="77777777" w:rsidTr="00AD3901">
        <w:tc>
          <w:tcPr>
            <w:tcW w:w="1874" w:type="dxa"/>
          </w:tcPr>
          <w:p w14:paraId="04439D28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Hydration status</w:t>
            </w:r>
          </w:p>
        </w:tc>
        <w:tc>
          <w:tcPr>
            <w:tcW w:w="607" w:type="dxa"/>
          </w:tcPr>
          <w:p w14:paraId="30F0CBF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0CCB02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78F56B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0FF4078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B58EAB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D319EB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3A299C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3FF39768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F04385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FF226F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7CE998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372163DF" w14:textId="77777777" w:rsidTr="00AD3901">
        <w:tc>
          <w:tcPr>
            <w:tcW w:w="1874" w:type="dxa"/>
          </w:tcPr>
          <w:p w14:paraId="237AC14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Stereotypic behavior</w:t>
            </w:r>
          </w:p>
        </w:tc>
        <w:tc>
          <w:tcPr>
            <w:tcW w:w="607" w:type="dxa"/>
          </w:tcPr>
          <w:p w14:paraId="3754A98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5F7EAB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2F37BE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1E5A44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1DB798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BD20C0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425510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6A2282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15EB12E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640B3E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B42A78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1DEF41C6" w14:textId="77777777" w:rsidTr="00AD3901">
        <w:tc>
          <w:tcPr>
            <w:tcW w:w="1874" w:type="dxa"/>
          </w:tcPr>
          <w:p w14:paraId="1701319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607" w:type="dxa"/>
          </w:tcPr>
          <w:p w14:paraId="23D81D9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4F3D20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8CCCB1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397A02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AE6A7A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DBA2B5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A1ED1D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1B645E3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47F90F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CEA2368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1D5D436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3F847055" w14:textId="77777777" w:rsidTr="00AD3901">
        <w:tc>
          <w:tcPr>
            <w:tcW w:w="1874" w:type="dxa"/>
          </w:tcPr>
          <w:p w14:paraId="7EBB18B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607" w:type="dxa"/>
          </w:tcPr>
          <w:p w14:paraId="6AB0829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08DDD3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D6BD64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D08391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F82CBE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7D5E8C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4504ED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37EE916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64D3F2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C7CF5D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10EF185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4DF6B691" w14:textId="77777777" w:rsidTr="00AD3901">
        <w:tc>
          <w:tcPr>
            <w:tcW w:w="1874" w:type="dxa"/>
          </w:tcPr>
          <w:p w14:paraId="56D63A5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607" w:type="dxa"/>
          </w:tcPr>
          <w:p w14:paraId="738987D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E2DAB6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914ABB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90D431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CD44DA8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7B4009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F889E6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73138E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65F94F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1BE3567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B78378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6A42DCC4" w14:textId="77777777" w:rsidTr="00AD3901">
        <w:tc>
          <w:tcPr>
            <w:tcW w:w="1874" w:type="dxa"/>
          </w:tcPr>
          <w:p w14:paraId="0CC6BD0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 xml:space="preserve">Enlarged abdomen </w:t>
            </w:r>
          </w:p>
        </w:tc>
        <w:tc>
          <w:tcPr>
            <w:tcW w:w="607" w:type="dxa"/>
          </w:tcPr>
          <w:p w14:paraId="3F4DB18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2A0133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20DB49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2D4F02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E0CC03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A35ACA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82C895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F9E655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AA2890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870BED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85544F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7F4F1E73" w14:textId="77777777" w:rsidTr="00AD3901">
        <w:tc>
          <w:tcPr>
            <w:tcW w:w="1874" w:type="dxa"/>
          </w:tcPr>
          <w:p w14:paraId="221C37C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Eye lesion/bulging</w:t>
            </w:r>
          </w:p>
        </w:tc>
        <w:tc>
          <w:tcPr>
            <w:tcW w:w="607" w:type="dxa"/>
          </w:tcPr>
          <w:p w14:paraId="2F94885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03F2A2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241DF8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4284C1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8FB6A8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03310D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21ADB3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B59447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AA487E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14FFBB9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31CC225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0FC3207C" w14:textId="77777777" w:rsidTr="00AD3901">
        <w:tc>
          <w:tcPr>
            <w:tcW w:w="1874" w:type="dxa"/>
          </w:tcPr>
          <w:p w14:paraId="19502BB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Facial swelling</w:t>
            </w:r>
          </w:p>
        </w:tc>
        <w:tc>
          <w:tcPr>
            <w:tcW w:w="607" w:type="dxa"/>
          </w:tcPr>
          <w:p w14:paraId="33AA1B1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FDF2F9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03221C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E45B7C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3A88F9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49920B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189FC2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59B49E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16FAFF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4BF3AC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73FA5A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3716A7BF" w14:textId="77777777" w:rsidTr="00AD3901">
        <w:tc>
          <w:tcPr>
            <w:tcW w:w="1874" w:type="dxa"/>
          </w:tcPr>
          <w:p w14:paraId="4BC1F19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Hair loss</w:t>
            </w:r>
          </w:p>
        </w:tc>
        <w:tc>
          <w:tcPr>
            <w:tcW w:w="607" w:type="dxa"/>
          </w:tcPr>
          <w:p w14:paraId="6A5DFEB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30118D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C235EC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3F6D9C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00C40B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11C700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B02561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3ADAE3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90213A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FB7ED8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E20B04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35A5871B" w14:textId="77777777" w:rsidTr="00AD3901">
        <w:tc>
          <w:tcPr>
            <w:tcW w:w="1874" w:type="dxa"/>
          </w:tcPr>
          <w:p w14:paraId="7B2E271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Itching/scabs</w:t>
            </w:r>
          </w:p>
        </w:tc>
        <w:tc>
          <w:tcPr>
            <w:tcW w:w="607" w:type="dxa"/>
          </w:tcPr>
          <w:p w14:paraId="349DD1D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587884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B83287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1B3301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248052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FFA37C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D3AB73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1094995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FCC8EC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58F3EA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362F03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331702F3" w14:textId="77777777" w:rsidTr="00AD3901">
        <w:tc>
          <w:tcPr>
            <w:tcW w:w="1874" w:type="dxa"/>
          </w:tcPr>
          <w:p w14:paraId="2A3CE1A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Sneezing</w:t>
            </w:r>
          </w:p>
        </w:tc>
        <w:tc>
          <w:tcPr>
            <w:tcW w:w="607" w:type="dxa"/>
          </w:tcPr>
          <w:p w14:paraId="7CA9FBD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02F531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292F65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B022E4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DB6CB4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8A199D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A97C3A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B39523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11376B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2BF5FC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2C9CF0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35358DE7" w14:textId="77777777" w:rsidTr="00AD3901">
        <w:tc>
          <w:tcPr>
            <w:tcW w:w="1874" w:type="dxa"/>
          </w:tcPr>
          <w:p w14:paraId="14D8F6D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Limbs, feet, tail</w:t>
            </w:r>
          </w:p>
        </w:tc>
        <w:tc>
          <w:tcPr>
            <w:tcW w:w="607" w:type="dxa"/>
          </w:tcPr>
          <w:p w14:paraId="6282C31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D84190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FC13E8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3883C6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C81E4D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E356A3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237C25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026D2E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C75BF5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C3B054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F46ABB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7C5A5A15" w14:textId="77777777" w:rsidTr="00AD3901">
        <w:tc>
          <w:tcPr>
            <w:tcW w:w="1874" w:type="dxa"/>
          </w:tcPr>
          <w:p w14:paraId="6291A04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Urinary discharge</w:t>
            </w:r>
          </w:p>
        </w:tc>
        <w:tc>
          <w:tcPr>
            <w:tcW w:w="607" w:type="dxa"/>
          </w:tcPr>
          <w:p w14:paraId="07BE709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FF28F4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76E52C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E6A95E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A05913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29FC93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6F6F03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A6B22E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B271AD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63C730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5816C397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69F47D1A" w14:textId="77777777" w:rsidTr="00AD3901">
        <w:tc>
          <w:tcPr>
            <w:tcW w:w="1874" w:type="dxa"/>
          </w:tcPr>
          <w:p w14:paraId="313EDCD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Vaginal/testicular issues</w:t>
            </w:r>
          </w:p>
        </w:tc>
        <w:tc>
          <w:tcPr>
            <w:tcW w:w="607" w:type="dxa"/>
          </w:tcPr>
          <w:p w14:paraId="53AB6F8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2E2BA8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7F1AAC20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3D4A34C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2D8429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D8045F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D09192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115DF4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F22996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D63E79F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CB9AB7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13E52498" w14:textId="77777777" w:rsidTr="00AD3901">
        <w:tc>
          <w:tcPr>
            <w:tcW w:w="1874" w:type="dxa"/>
          </w:tcPr>
          <w:p w14:paraId="63702C1B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Reactivity to handling</w:t>
            </w:r>
          </w:p>
        </w:tc>
        <w:tc>
          <w:tcPr>
            <w:tcW w:w="607" w:type="dxa"/>
          </w:tcPr>
          <w:p w14:paraId="6158E398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A202B9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F36075E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6C5791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0C430D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21918F4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8317578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C747A0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B7A1491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0573D718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480F7415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061B8F73" w14:textId="77777777" w:rsidTr="00AD3901">
        <w:tc>
          <w:tcPr>
            <w:tcW w:w="1874" w:type="dxa"/>
          </w:tcPr>
          <w:p w14:paraId="58B9A25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  <w:r w:rsidRPr="000050E8"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  <w:t>Palpation of masses</w:t>
            </w:r>
          </w:p>
        </w:tc>
        <w:tc>
          <w:tcPr>
            <w:tcW w:w="607" w:type="dxa"/>
          </w:tcPr>
          <w:p w14:paraId="6495327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4ABD5FFC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5E182A3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6017D6B2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D944149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0B99401A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</w:tcPr>
          <w:p w14:paraId="113CC9DD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6418E16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98BF626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796EDF73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</w:tcPr>
          <w:p w14:paraId="2D7F4234" w14:textId="77777777" w:rsidR="003C1EA1" w:rsidRPr="000050E8" w:rsidRDefault="003C1EA1" w:rsidP="00387D6C">
            <w:pPr>
              <w:rPr>
                <w:rFonts w:asciiTheme="minorBidi" w:eastAsia="Calibri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C1EA1" w:rsidRPr="000050E8" w14:paraId="3A1CDB01" w14:textId="77777777" w:rsidTr="00387D6C">
        <w:tc>
          <w:tcPr>
            <w:tcW w:w="9111" w:type="dxa"/>
            <w:gridSpan w:val="12"/>
          </w:tcPr>
          <w:p w14:paraId="6A5AD7FC" w14:textId="77777777" w:rsidR="003C1EA1" w:rsidRPr="000050E8" w:rsidRDefault="003C1EA1" w:rsidP="00387D6C">
            <w:pPr>
              <w:rPr>
                <w:rFonts w:ascii="Arial" w:hAnsi="Arial" w:cs="Arial"/>
                <w:sz w:val="20"/>
                <w:szCs w:val="20"/>
              </w:rPr>
            </w:pPr>
            <w:r w:rsidRPr="000050E8">
              <w:rPr>
                <w:rFonts w:ascii="Arial" w:hAnsi="Arial" w:cs="Arial"/>
                <w:sz w:val="20"/>
                <w:szCs w:val="20"/>
              </w:rPr>
              <w:t>D: Day; W: Week</w:t>
            </w:r>
          </w:p>
        </w:tc>
      </w:tr>
    </w:tbl>
    <w:p w14:paraId="68EFC04B" w14:textId="543758EF" w:rsidR="00AD3901" w:rsidRDefault="00AD3901" w:rsidP="00AD3901">
      <w:pPr>
        <w:pStyle w:val="Caption"/>
        <w:keepNext/>
      </w:pPr>
    </w:p>
    <w:tbl>
      <w:tblPr>
        <w:tblStyle w:val="TableGrid"/>
        <w:tblpPr w:leftFromText="180" w:rightFromText="180" w:vertAnchor="text" w:horzAnchor="margin" w:tblpXSpec="center" w:tblpY="623"/>
        <w:tblW w:w="0" w:type="auto"/>
        <w:tblLook w:val="04A0" w:firstRow="1" w:lastRow="0" w:firstColumn="1" w:lastColumn="0" w:noHBand="0" w:noVBand="1"/>
      </w:tblPr>
      <w:tblGrid>
        <w:gridCol w:w="2736"/>
        <w:gridCol w:w="1747"/>
        <w:gridCol w:w="1771"/>
        <w:gridCol w:w="2239"/>
        <w:gridCol w:w="1926"/>
        <w:gridCol w:w="2531"/>
      </w:tblGrid>
      <w:tr w:rsidR="0001624F" w:rsidRPr="0028509B" w14:paraId="7F6CCECC" w14:textId="77777777" w:rsidTr="00C00C3A">
        <w:trPr>
          <w:trHeight w:val="720"/>
        </w:trPr>
        <w:tc>
          <w:tcPr>
            <w:tcW w:w="0" w:type="auto"/>
            <w:gridSpan w:val="6"/>
            <w:vAlign w:val="center"/>
          </w:tcPr>
          <w:p w14:paraId="5E01A03B" w14:textId="41D653A1" w:rsidR="0001624F" w:rsidRPr="0028509B" w:rsidRDefault="00AD3901" w:rsidP="00C00C3A">
            <w:pPr>
              <w:pStyle w:val="Caption"/>
              <w:keepNext/>
              <w:spacing w:after="0"/>
              <w:jc w:val="both"/>
              <w:rPr>
                <w:rFonts w:asciiTheme="minorBidi" w:hAnsiTheme="minorBidi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lastRenderedPageBreak/>
              <w:t xml:space="preserve">Table </w:t>
            </w:r>
            <w:r w:rsidR="00A35BA0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S</w:t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instrText xml:space="preserve"> SEQ Table \* ARABIC </w:instrText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/>
                <w:b/>
                <w:bCs/>
                <w:i w:val="0"/>
                <w:iCs w:val="0"/>
                <w:noProof/>
                <w:color w:val="auto"/>
                <w:sz w:val="22"/>
                <w:szCs w:val="22"/>
              </w:rPr>
              <w:t>2</w:t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. </w:t>
            </w:r>
            <w:r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Average body weight and percentage of body weight gain on day </w:t>
            </w:r>
            <w:r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one </w:t>
            </w:r>
            <w:r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of the experiment and </w:t>
            </w:r>
            <w:r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days 14</w:t>
            </w:r>
            <w:r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(</w:t>
            </w:r>
            <w:r w:rsidR="00FA1C3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subacute</w:t>
            </w:r>
            <w:r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) and </w:t>
            </w:r>
            <w:r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90</w:t>
            </w:r>
            <w:r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(subchronic) after injection of </w:t>
            </w:r>
            <w:r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hBM-cMSCs</w:t>
            </w:r>
            <w:r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in the IVD groups.</w:t>
            </w:r>
          </w:p>
        </w:tc>
      </w:tr>
      <w:tr w:rsidR="0001624F" w:rsidRPr="0028509B" w14:paraId="3540E2A7" w14:textId="77777777" w:rsidTr="00C00C3A">
        <w:tc>
          <w:tcPr>
            <w:tcW w:w="0" w:type="auto"/>
            <w:gridSpan w:val="2"/>
            <w:vAlign w:val="center"/>
          </w:tcPr>
          <w:p w14:paraId="0C46605F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bookmarkStart w:id="1" w:name="OLE_LINK4"/>
            <w:r w:rsidRPr="00C11689">
              <w:rPr>
                <w:rFonts w:asciiTheme="minorBidi" w:hAnsiTheme="minorBidi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14:paraId="02EBE486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A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nimals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vAlign w:val="center"/>
          </w:tcPr>
          <w:p w14:paraId="2EAA8B26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M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ean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SD (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>d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ay0)</w:t>
            </w:r>
          </w:p>
        </w:tc>
        <w:tc>
          <w:tcPr>
            <w:tcW w:w="0" w:type="auto"/>
            <w:vAlign w:val="center"/>
          </w:tcPr>
          <w:p w14:paraId="5FA8F99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Mean ± SD</w:t>
            </w:r>
          </w:p>
        </w:tc>
        <w:tc>
          <w:tcPr>
            <w:tcW w:w="0" w:type="auto"/>
            <w:vAlign w:val="center"/>
          </w:tcPr>
          <w:p w14:paraId="707AE21A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Body growth rate (%)</w:t>
            </w:r>
          </w:p>
        </w:tc>
      </w:tr>
      <w:tr w:rsidR="0001624F" w:rsidRPr="0028509B" w14:paraId="3776F6C8" w14:textId="77777777" w:rsidTr="00C00C3A">
        <w:tc>
          <w:tcPr>
            <w:tcW w:w="0" w:type="auto"/>
            <w:vAlign w:val="center"/>
          </w:tcPr>
          <w:p w14:paraId="1543E707" w14:textId="673A24D1" w:rsidR="0001624F" w:rsidRPr="00C11689" w:rsidRDefault="00FA1C3B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Subacute</w:t>
            </w:r>
            <w:r w:rsidR="0001624F">
              <w:rPr>
                <w:rFonts w:asciiTheme="minorBidi" w:hAnsiTheme="minorBidi"/>
                <w:b/>
                <w:sz w:val="20"/>
                <w:szCs w:val="20"/>
              </w:rPr>
              <w:t xml:space="preserve"> (day 14)</w:t>
            </w:r>
          </w:p>
        </w:tc>
        <w:tc>
          <w:tcPr>
            <w:tcW w:w="0" w:type="auto"/>
          </w:tcPr>
          <w:p w14:paraId="6902C085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29A0AB6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3DB3B6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50.34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9.67</w:t>
            </w:r>
          </w:p>
        </w:tc>
        <w:tc>
          <w:tcPr>
            <w:tcW w:w="0" w:type="auto"/>
          </w:tcPr>
          <w:p w14:paraId="5C8364E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70.37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45.66</w:t>
            </w:r>
          </w:p>
        </w:tc>
        <w:tc>
          <w:tcPr>
            <w:tcW w:w="0" w:type="auto"/>
          </w:tcPr>
          <w:p w14:paraId="37C263AF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7.4</w:t>
            </w:r>
          </w:p>
        </w:tc>
      </w:tr>
      <w:tr w:rsidR="0001624F" w:rsidRPr="0028509B" w14:paraId="7FDFC43F" w14:textId="77777777" w:rsidTr="00C00C3A">
        <w:tc>
          <w:tcPr>
            <w:tcW w:w="0" w:type="auto"/>
            <w:vAlign w:val="center"/>
          </w:tcPr>
          <w:p w14:paraId="69E6381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0019CBF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8E72A8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7580A8F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58.67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50.13</w:t>
            </w:r>
          </w:p>
        </w:tc>
        <w:tc>
          <w:tcPr>
            <w:tcW w:w="0" w:type="auto"/>
          </w:tcPr>
          <w:p w14:paraId="0799F7A7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77.37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54.18</w:t>
            </w:r>
          </w:p>
        </w:tc>
        <w:tc>
          <w:tcPr>
            <w:tcW w:w="0" w:type="auto"/>
          </w:tcPr>
          <w:p w14:paraId="38BE8421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6.7</w:t>
            </w:r>
          </w:p>
        </w:tc>
      </w:tr>
      <w:tr w:rsidR="0001624F" w:rsidRPr="0028509B" w14:paraId="44C6DD35" w14:textId="77777777" w:rsidTr="00C00C3A">
        <w:tc>
          <w:tcPr>
            <w:tcW w:w="0" w:type="auto"/>
            <w:vAlign w:val="center"/>
          </w:tcPr>
          <w:p w14:paraId="4678920F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Subchronic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(day 90)</w:t>
            </w:r>
          </w:p>
        </w:tc>
        <w:tc>
          <w:tcPr>
            <w:tcW w:w="0" w:type="auto"/>
          </w:tcPr>
          <w:p w14:paraId="1A8815F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71BEF692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6064370" w14:textId="77777777" w:rsidR="0001624F" w:rsidRPr="00C11689" w:rsidRDefault="0001624F" w:rsidP="00C00C3A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66.20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48.21</w:t>
            </w:r>
          </w:p>
        </w:tc>
        <w:tc>
          <w:tcPr>
            <w:tcW w:w="0" w:type="auto"/>
          </w:tcPr>
          <w:p w14:paraId="7955F806" w14:textId="77777777" w:rsidR="0001624F" w:rsidRPr="00C11689" w:rsidRDefault="0001624F" w:rsidP="00C00C3A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31.77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75.81</w:t>
            </w:r>
          </w:p>
        </w:tc>
        <w:tc>
          <w:tcPr>
            <w:tcW w:w="0" w:type="auto"/>
          </w:tcPr>
          <w:p w14:paraId="7219044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9.7</w:t>
            </w:r>
          </w:p>
        </w:tc>
      </w:tr>
      <w:tr w:rsidR="0001624F" w:rsidRPr="0028509B" w14:paraId="2DC89073" w14:textId="77777777" w:rsidTr="00C00C3A">
        <w:tc>
          <w:tcPr>
            <w:tcW w:w="0" w:type="auto"/>
          </w:tcPr>
          <w:p w14:paraId="1C210F00" w14:textId="77777777" w:rsidR="0001624F" w:rsidRPr="00C11689" w:rsidRDefault="0001624F" w:rsidP="00C00C3A">
            <w:pPr>
              <w:ind w:left="-270" w:firstLine="270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B49372F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2D6EB28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A081249" w14:textId="77777777" w:rsidR="0001624F" w:rsidRPr="00C11689" w:rsidRDefault="0001624F" w:rsidP="00C00C3A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68.12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46.76</w:t>
            </w:r>
          </w:p>
        </w:tc>
        <w:tc>
          <w:tcPr>
            <w:tcW w:w="0" w:type="auto"/>
          </w:tcPr>
          <w:p w14:paraId="72B22933" w14:textId="77777777" w:rsidR="0001624F" w:rsidRPr="00C11689" w:rsidRDefault="0001624F" w:rsidP="00C00C3A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37.84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72.45</w:t>
            </w:r>
          </w:p>
        </w:tc>
        <w:tc>
          <w:tcPr>
            <w:tcW w:w="0" w:type="auto"/>
          </w:tcPr>
          <w:p w14:paraId="37E3809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20.6</w:t>
            </w:r>
          </w:p>
        </w:tc>
      </w:tr>
      <w:tr w:rsidR="0001624F" w:rsidRPr="0028509B" w14:paraId="5C7E43AB" w14:textId="77777777" w:rsidTr="00C00C3A">
        <w:tc>
          <w:tcPr>
            <w:tcW w:w="0" w:type="auto"/>
            <w:gridSpan w:val="6"/>
          </w:tcPr>
          <w:p w14:paraId="025A47B9" w14:textId="77777777" w:rsidR="0001624F" w:rsidRPr="000050E8" w:rsidRDefault="0001624F" w:rsidP="00C00C3A">
            <w:pPr>
              <w:ind w:left="-270" w:firstLine="270"/>
              <w:rPr>
                <w:rFonts w:ascii="Arial" w:hAnsi="Arial" w:cs="Arial"/>
                <w:sz w:val="20"/>
                <w:szCs w:val="20"/>
              </w:rPr>
            </w:pPr>
            <w:r w:rsidRPr="000050E8">
              <w:rPr>
                <w:rFonts w:ascii="Arial" w:hAnsi="Arial" w:cs="Arial"/>
                <w:sz w:val="20"/>
                <w:szCs w:val="20"/>
              </w:rPr>
              <w:t>BM-cMSC: Bone marrow-derived clonal mesenchymal stromal cells; IVD: Intervertebral disc</w:t>
            </w:r>
          </w:p>
        </w:tc>
      </w:tr>
      <w:bookmarkEnd w:id="1"/>
    </w:tbl>
    <w:p w14:paraId="64EE211E" w14:textId="6A6EBB46" w:rsidR="0001624F" w:rsidRDefault="0001624F" w:rsidP="0001624F">
      <w:pPr>
        <w:rPr>
          <w:rFonts w:asciiTheme="minorBidi" w:hAnsiTheme="minorBidi"/>
        </w:rPr>
      </w:pPr>
    </w:p>
    <w:p w14:paraId="444BEC8F" w14:textId="314D585D" w:rsidR="00AD3901" w:rsidRDefault="00AD3901" w:rsidP="00AD3901">
      <w:pPr>
        <w:pStyle w:val="Caption"/>
        <w:keepNext/>
      </w:pPr>
    </w:p>
    <w:tbl>
      <w:tblPr>
        <w:tblStyle w:val="TableGrid"/>
        <w:tblpPr w:leftFromText="180" w:rightFromText="180" w:vertAnchor="text" w:horzAnchor="margin" w:tblpXSpec="center" w:tblpY="623"/>
        <w:tblW w:w="0" w:type="auto"/>
        <w:tblLook w:val="04A0" w:firstRow="1" w:lastRow="0" w:firstColumn="1" w:lastColumn="0" w:noHBand="0" w:noVBand="1"/>
      </w:tblPr>
      <w:tblGrid>
        <w:gridCol w:w="2736"/>
        <w:gridCol w:w="1753"/>
        <w:gridCol w:w="1774"/>
        <w:gridCol w:w="2237"/>
        <w:gridCol w:w="1926"/>
        <w:gridCol w:w="2524"/>
      </w:tblGrid>
      <w:tr w:rsidR="0001624F" w:rsidRPr="0028509B" w14:paraId="35912CBC" w14:textId="77777777" w:rsidTr="00C00C3A">
        <w:trPr>
          <w:trHeight w:val="720"/>
        </w:trPr>
        <w:tc>
          <w:tcPr>
            <w:tcW w:w="0" w:type="auto"/>
            <w:gridSpan w:val="6"/>
            <w:vAlign w:val="center"/>
          </w:tcPr>
          <w:p w14:paraId="7A2D43DB" w14:textId="4B4426F1" w:rsidR="0001624F" w:rsidRPr="0028509B" w:rsidRDefault="00AD3901" w:rsidP="00C00C3A">
            <w:pPr>
              <w:pStyle w:val="Caption"/>
              <w:keepNext/>
              <w:spacing w:after="0"/>
              <w:ind w:left="-30"/>
              <w:rPr>
                <w:rFonts w:asciiTheme="minorBidi" w:hAnsiTheme="minorBidi"/>
                <w:b/>
                <w:i w:val="0"/>
                <w:iCs w:val="0"/>
                <w:color w:val="auto"/>
                <w:sz w:val="24"/>
                <w:szCs w:val="24"/>
              </w:rPr>
            </w:pP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Table </w:t>
            </w:r>
            <w:r w:rsidR="00A35BA0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S</w:t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instrText xml:space="preserve"> SEQ Table \* ARABIC </w:instrText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/>
                <w:b/>
                <w:bCs/>
                <w:i w:val="0"/>
                <w:iCs w:val="0"/>
                <w:noProof/>
                <w:color w:val="auto"/>
                <w:sz w:val="22"/>
                <w:szCs w:val="22"/>
              </w:rPr>
              <w:t>3</w:t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.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Average body weight and percentage of body weight gain on the day </w:t>
            </w:r>
            <w:r w:rsidR="0001624F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one 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of the experiment and </w:t>
            </w:r>
            <w:r w:rsidR="0001624F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days 14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(</w:t>
            </w:r>
            <w:r w:rsidR="00FA1C3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subacute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) and </w:t>
            </w:r>
            <w:r w:rsidR="0001624F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90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(subchronic)</w:t>
            </w:r>
            <w:r w:rsidR="0001624F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after injection of </w:t>
            </w:r>
            <w:r w:rsidR="0001624F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hBM-cMSCs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in the IV groups.</w:t>
            </w:r>
          </w:p>
        </w:tc>
      </w:tr>
      <w:tr w:rsidR="0001624F" w:rsidRPr="0028509B" w14:paraId="64B93B79" w14:textId="77777777" w:rsidTr="00C00C3A">
        <w:tc>
          <w:tcPr>
            <w:tcW w:w="0" w:type="auto"/>
            <w:gridSpan w:val="2"/>
            <w:vAlign w:val="center"/>
          </w:tcPr>
          <w:p w14:paraId="1D6DEBA9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14:paraId="1CF6713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A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nimals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vAlign w:val="center"/>
          </w:tcPr>
          <w:p w14:paraId="3560FA28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M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ean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SD (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>d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ay0)</w:t>
            </w:r>
          </w:p>
        </w:tc>
        <w:tc>
          <w:tcPr>
            <w:tcW w:w="0" w:type="auto"/>
            <w:vAlign w:val="center"/>
          </w:tcPr>
          <w:p w14:paraId="6469A17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M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ean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4363BF93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Body growth rate (%)</w:t>
            </w:r>
          </w:p>
        </w:tc>
      </w:tr>
      <w:tr w:rsidR="0001624F" w:rsidRPr="0028509B" w14:paraId="0B5430B2" w14:textId="77777777" w:rsidTr="00C00C3A">
        <w:tc>
          <w:tcPr>
            <w:tcW w:w="0" w:type="auto"/>
            <w:vMerge w:val="restart"/>
            <w:vAlign w:val="center"/>
          </w:tcPr>
          <w:p w14:paraId="312B7F54" w14:textId="004974F5" w:rsidR="0001624F" w:rsidRPr="00C11689" w:rsidRDefault="00FA1C3B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Subacute</w:t>
            </w:r>
            <w:r w:rsidR="0001624F">
              <w:rPr>
                <w:rFonts w:asciiTheme="minorBidi" w:hAnsiTheme="minorBidi"/>
                <w:b/>
                <w:sz w:val="20"/>
                <w:szCs w:val="20"/>
              </w:rPr>
              <w:t xml:space="preserve"> (day 14)</w:t>
            </w:r>
          </w:p>
        </w:tc>
        <w:tc>
          <w:tcPr>
            <w:tcW w:w="0" w:type="auto"/>
          </w:tcPr>
          <w:p w14:paraId="6CC08258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30555917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5478937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64.99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52.67</w:t>
            </w:r>
          </w:p>
        </w:tc>
        <w:tc>
          <w:tcPr>
            <w:tcW w:w="0" w:type="auto"/>
          </w:tcPr>
          <w:p w14:paraId="3467F639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89.23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61.90</w:t>
            </w:r>
          </w:p>
        </w:tc>
        <w:tc>
          <w:tcPr>
            <w:tcW w:w="0" w:type="auto"/>
          </w:tcPr>
          <w:p w14:paraId="135DAA1F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8.3</w:t>
            </w:r>
          </w:p>
        </w:tc>
      </w:tr>
      <w:tr w:rsidR="0001624F" w:rsidRPr="0028509B" w14:paraId="48879C61" w14:textId="77777777" w:rsidTr="00C00C3A">
        <w:tc>
          <w:tcPr>
            <w:tcW w:w="0" w:type="auto"/>
            <w:vMerge/>
            <w:vAlign w:val="center"/>
          </w:tcPr>
          <w:p w14:paraId="37DCD071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D35463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6FD434B3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AF6AD1D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63.55</w:t>
            </w:r>
            <w:bookmarkStart w:id="2" w:name="OLE_LINK2"/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bookmarkEnd w:id="2"/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47.31</w:t>
            </w:r>
          </w:p>
        </w:tc>
        <w:tc>
          <w:tcPr>
            <w:tcW w:w="0" w:type="auto"/>
          </w:tcPr>
          <w:p w14:paraId="245C1591" w14:textId="77777777" w:rsidR="0001624F" w:rsidRPr="00C11689" w:rsidRDefault="0001624F" w:rsidP="00C00C3A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85.87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52.04</w:t>
            </w:r>
          </w:p>
        </w:tc>
        <w:tc>
          <w:tcPr>
            <w:tcW w:w="0" w:type="auto"/>
          </w:tcPr>
          <w:p w14:paraId="7BB421F5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  <w:rtl/>
                <w:lang w:bidi="fa-IR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7.8</w:t>
            </w:r>
          </w:p>
        </w:tc>
      </w:tr>
      <w:tr w:rsidR="0001624F" w:rsidRPr="0028509B" w14:paraId="06169391" w14:textId="77777777" w:rsidTr="00C00C3A">
        <w:tc>
          <w:tcPr>
            <w:tcW w:w="0" w:type="auto"/>
            <w:vMerge w:val="restart"/>
            <w:vAlign w:val="center"/>
          </w:tcPr>
          <w:p w14:paraId="15871021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Subchronic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(day 90)</w:t>
            </w:r>
          </w:p>
        </w:tc>
        <w:tc>
          <w:tcPr>
            <w:tcW w:w="0" w:type="auto"/>
          </w:tcPr>
          <w:p w14:paraId="7982822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1EC6F20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14089E7" w14:textId="77777777" w:rsidR="0001624F" w:rsidRPr="00C11689" w:rsidRDefault="0001624F" w:rsidP="00C00C3A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59.92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0" w:type="auto"/>
          </w:tcPr>
          <w:p w14:paraId="33F75110" w14:textId="77777777" w:rsidR="0001624F" w:rsidRPr="00C11689" w:rsidRDefault="0001624F" w:rsidP="00C00C3A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24.68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80.92</w:t>
            </w:r>
          </w:p>
        </w:tc>
        <w:tc>
          <w:tcPr>
            <w:tcW w:w="0" w:type="auto"/>
          </w:tcPr>
          <w:p w14:paraId="31EDAD1A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9.9</w:t>
            </w:r>
          </w:p>
        </w:tc>
      </w:tr>
      <w:tr w:rsidR="0001624F" w:rsidRPr="0028509B" w14:paraId="2F6DA43D" w14:textId="77777777" w:rsidTr="00C00C3A">
        <w:tc>
          <w:tcPr>
            <w:tcW w:w="0" w:type="auto"/>
            <w:vMerge/>
          </w:tcPr>
          <w:p w14:paraId="2B27E257" w14:textId="77777777" w:rsidR="0001624F" w:rsidRPr="00C11689" w:rsidRDefault="0001624F" w:rsidP="00C00C3A">
            <w:pPr>
              <w:ind w:left="-270" w:firstLine="270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422F41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BFA8041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417010D" w14:textId="77777777" w:rsidR="0001624F" w:rsidRPr="00C11689" w:rsidRDefault="0001624F" w:rsidP="00C00C3A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64.89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50.14</w:t>
            </w:r>
          </w:p>
        </w:tc>
        <w:tc>
          <w:tcPr>
            <w:tcW w:w="0" w:type="auto"/>
          </w:tcPr>
          <w:p w14:paraId="5190157B" w14:textId="77777777" w:rsidR="0001624F" w:rsidRPr="00C11689" w:rsidRDefault="0001624F" w:rsidP="00C00C3A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33.10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73.33</w:t>
            </w:r>
          </w:p>
        </w:tc>
        <w:tc>
          <w:tcPr>
            <w:tcW w:w="0" w:type="auto"/>
          </w:tcPr>
          <w:p w14:paraId="1F94EDA5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20.4</w:t>
            </w:r>
          </w:p>
        </w:tc>
      </w:tr>
      <w:tr w:rsidR="0001624F" w:rsidRPr="0028509B" w14:paraId="415DB65F" w14:textId="77777777" w:rsidTr="00C00C3A">
        <w:tc>
          <w:tcPr>
            <w:tcW w:w="0" w:type="auto"/>
            <w:gridSpan w:val="6"/>
          </w:tcPr>
          <w:p w14:paraId="1C429513" w14:textId="77777777" w:rsidR="0001624F" w:rsidRPr="000050E8" w:rsidRDefault="0001624F" w:rsidP="00C00C3A">
            <w:pPr>
              <w:ind w:left="-270" w:firstLine="270"/>
              <w:rPr>
                <w:rFonts w:ascii="Arial" w:hAnsi="Arial" w:cs="Arial"/>
                <w:sz w:val="20"/>
                <w:szCs w:val="20"/>
              </w:rPr>
            </w:pPr>
            <w:r w:rsidRPr="000050E8">
              <w:rPr>
                <w:rFonts w:ascii="Arial" w:hAnsi="Arial" w:cs="Arial"/>
                <w:sz w:val="20"/>
                <w:szCs w:val="20"/>
              </w:rPr>
              <w:t>BM-cMSC: Bone marrow-derived clonal mesenchymal stromal cells; IV: Intravenous</w:t>
            </w:r>
          </w:p>
        </w:tc>
      </w:tr>
    </w:tbl>
    <w:p w14:paraId="2595EC21" w14:textId="77777777" w:rsidR="0001624F" w:rsidRPr="0001624F" w:rsidRDefault="0001624F" w:rsidP="0001624F">
      <w:pPr>
        <w:rPr>
          <w:rFonts w:asciiTheme="minorBidi" w:hAnsiTheme="minorBidi"/>
        </w:rPr>
      </w:pPr>
    </w:p>
    <w:p w14:paraId="54FDA3A5" w14:textId="77777777" w:rsidR="0001624F" w:rsidRPr="0001624F" w:rsidRDefault="0001624F" w:rsidP="0001624F">
      <w:pPr>
        <w:rPr>
          <w:rFonts w:asciiTheme="minorBidi" w:hAnsiTheme="minorBidi"/>
        </w:rPr>
      </w:pPr>
    </w:p>
    <w:p w14:paraId="23D1BB55" w14:textId="77777777" w:rsidR="0001624F" w:rsidRPr="0001624F" w:rsidRDefault="0001624F" w:rsidP="0001624F">
      <w:pPr>
        <w:rPr>
          <w:rFonts w:asciiTheme="minorBidi" w:hAnsiTheme="minorBidi"/>
        </w:rPr>
      </w:pPr>
    </w:p>
    <w:p w14:paraId="560F9A69" w14:textId="7F43B93B" w:rsidR="00AD3901" w:rsidRDefault="00AD3901" w:rsidP="00AD3901">
      <w:pPr>
        <w:pStyle w:val="Caption"/>
        <w:keepNext/>
      </w:pPr>
    </w:p>
    <w:p w14:paraId="6425F748" w14:textId="1F8C5FE6" w:rsidR="00AD3901" w:rsidRDefault="00AD3901" w:rsidP="00AD3901"/>
    <w:p w14:paraId="6747ACC1" w14:textId="43BB5CC7" w:rsidR="00AD3901" w:rsidRDefault="00AD3901" w:rsidP="00AD3901"/>
    <w:p w14:paraId="05E31105" w14:textId="77777777" w:rsidR="00AD3901" w:rsidRPr="00AD3901" w:rsidRDefault="00AD3901" w:rsidP="00AD3901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97"/>
        <w:gridCol w:w="1793"/>
        <w:gridCol w:w="1978"/>
        <w:gridCol w:w="3798"/>
        <w:gridCol w:w="1407"/>
      </w:tblGrid>
      <w:tr w:rsidR="0001624F" w:rsidRPr="0028509B" w14:paraId="34E595B4" w14:textId="77777777" w:rsidTr="00C00C3A">
        <w:trPr>
          <w:trHeight w:val="432"/>
        </w:trPr>
        <w:tc>
          <w:tcPr>
            <w:tcW w:w="0" w:type="auto"/>
            <w:gridSpan w:val="5"/>
            <w:vAlign w:val="center"/>
          </w:tcPr>
          <w:p w14:paraId="37222B58" w14:textId="7F1FBCF7" w:rsidR="0001624F" w:rsidRPr="0028509B" w:rsidRDefault="00AD3901" w:rsidP="00A35BA0">
            <w:pPr>
              <w:pStyle w:val="Caption"/>
              <w:keepNext/>
              <w:spacing w:after="0"/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Table </w:t>
            </w:r>
            <w:r w:rsidR="00A35BA0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S</w:t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instrText xml:space="preserve"> SEQ Table \* ARABIC </w:instrText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Theme="minorBidi" w:hAnsiTheme="minorBidi"/>
                <w:b/>
                <w:bCs/>
                <w:i w:val="0"/>
                <w:iCs w:val="0"/>
                <w:noProof/>
                <w:color w:val="auto"/>
                <w:sz w:val="22"/>
                <w:szCs w:val="22"/>
              </w:rPr>
              <w:t>4</w:t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AD3901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.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Water consumption in </w:t>
            </w:r>
            <w:r w:rsidR="0001624F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the 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IVD groups </w:t>
            </w:r>
            <w:r w:rsidR="0001624F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during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the study of </w:t>
            </w:r>
            <w:r w:rsidR="00FA1C3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subacute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and subchronic toxicit</w:t>
            </w:r>
            <w:r w:rsidR="0001624F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ies</w:t>
            </w:r>
            <w:r w:rsidR="0001624F" w:rsidRPr="0028509B">
              <w:rPr>
                <w:rFonts w:asciiTheme="minorBidi" w:hAnsiTheme="minorBidi"/>
                <w:b/>
                <w:bCs/>
                <w:i w:val="0"/>
                <w:iCs w:val="0"/>
                <w:color w:val="auto"/>
                <w:sz w:val="22"/>
                <w:szCs w:val="22"/>
              </w:rPr>
              <w:t>.</w:t>
            </w:r>
          </w:p>
        </w:tc>
      </w:tr>
      <w:tr w:rsidR="0001624F" w:rsidRPr="0028509B" w14:paraId="2BC69B80" w14:textId="77777777" w:rsidTr="00C00C3A">
        <w:tc>
          <w:tcPr>
            <w:tcW w:w="0" w:type="auto"/>
            <w:gridSpan w:val="2"/>
          </w:tcPr>
          <w:p w14:paraId="66ACDFD9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bookmarkStart w:id="3" w:name="OLE_LINK5"/>
            <w:r w:rsidRPr="00C11689">
              <w:rPr>
                <w:rFonts w:asciiTheme="minorBidi" w:hAnsiTheme="minorBidi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11147049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A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nimals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</w:tcPr>
          <w:p w14:paraId="58245BF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 xml:space="preserve">Water </w:t>
            </w:r>
            <w:r w:rsidRPr="00C11689">
              <w:rPr>
                <w:rFonts w:asciiTheme="minorBidi" w:hAnsiTheme="minorBidi"/>
                <w:b/>
                <w:color w:val="231F20"/>
                <w:sz w:val="20"/>
                <w:szCs w:val="20"/>
              </w:rPr>
              <w:t>consumption (ml)</w:t>
            </w:r>
          </w:p>
        </w:tc>
        <w:tc>
          <w:tcPr>
            <w:tcW w:w="0" w:type="auto"/>
          </w:tcPr>
          <w:p w14:paraId="05E7E19B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P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-value</w:t>
            </w:r>
          </w:p>
        </w:tc>
      </w:tr>
      <w:tr w:rsidR="0001624F" w:rsidRPr="0028509B" w14:paraId="322D3692" w14:textId="77777777" w:rsidTr="00C00C3A">
        <w:tc>
          <w:tcPr>
            <w:tcW w:w="0" w:type="auto"/>
            <w:vMerge w:val="restart"/>
            <w:vAlign w:val="center"/>
          </w:tcPr>
          <w:p w14:paraId="7D484D12" w14:textId="1083279E" w:rsidR="0001624F" w:rsidRPr="00C11689" w:rsidRDefault="00FA1C3B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lastRenderedPageBreak/>
              <w:t>Subacute</w:t>
            </w:r>
          </w:p>
        </w:tc>
        <w:tc>
          <w:tcPr>
            <w:tcW w:w="0" w:type="auto"/>
          </w:tcPr>
          <w:p w14:paraId="59C1A7FE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7556B03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9B3DC65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45.16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0" w:type="auto"/>
            <w:vMerge w:val="restart"/>
            <w:vAlign w:val="center"/>
          </w:tcPr>
          <w:p w14:paraId="241AC611" w14:textId="52A92454" w:rsidR="0001624F" w:rsidRPr="00741057" w:rsidRDefault="00741057" w:rsidP="00741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5</w:t>
            </w:r>
          </w:p>
        </w:tc>
      </w:tr>
      <w:tr w:rsidR="0001624F" w:rsidRPr="0028509B" w14:paraId="49BC7FEF" w14:textId="77777777" w:rsidTr="00C00C3A">
        <w:tc>
          <w:tcPr>
            <w:tcW w:w="0" w:type="auto"/>
            <w:vMerge/>
            <w:vAlign w:val="center"/>
          </w:tcPr>
          <w:p w14:paraId="0B9341F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B55E8F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9D7DFFE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9B8E1F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46.41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vMerge/>
          </w:tcPr>
          <w:p w14:paraId="14C0F67B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624F" w:rsidRPr="0028509B" w14:paraId="576B9BC9" w14:textId="77777777" w:rsidTr="00C00C3A">
        <w:tc>
          <w:tcPr>
            <w:tcW w:w="0" w:type="auto"/>
            <w:vMerge w:val="restart"/>
            <w:vAlign w:val="center"/>
          </w:tcPr>
          <w:p w14:paraId="5F84D6F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Subchronic</w:t>
            </w:r>
          </w:p>
        </w:tc>
        <w:tc>
          <w:tcPr>
            <w:tcW w:w="0" w:type="auto"/>
          </w:tcPr>
          <w:p w14:paraId="06373466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0EE1D3C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886E911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4.27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0" w:type="auto"/>
            <w:vMerge w:val="restart"/>
            <w:vAlign w:val="center"/>
          </w:tcPr>
          <w:p w14:paraId="3AA7EE3E" w14:textId="77FF9D3D" w:rsidR="0001624F" w:rsidRPr="00C11689" w:rsidRDefault="0001624F" w:rsidP="00C00C3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0.66</w:t>
            </w:r>
            <w:r w:rsidR="003E26BC">
              <w:rPr>
                <w:rFonts w:asciiTheme="minorBidi" w:hAnsiTheme="minorBidi"/>
                <w:sz w:val="20"/>
                <w:szCs w:val="20"/>
              </w:rPr>
              <w:t>66</w:t>
            </w:r>
          </w:p>
        </w:tc>
      </w:tr>
      <w:tr w:rsidR="0001624F" w:rsidRPr="0028509B" w14:paraId="13A1AE15" w14:textId="77777777" w:rsidTr="00C00C3A">
        <w:tc>
          <w:tcPr>
            <w:tcW w:w="0" w:type="auto"/>
            <w:vMerge/>
          </w:tcPr>
          <w:p w14:paraId="56445100" w14:textId="77777777" w:rsidR="0001624F" w:rsidRPr="00C11689" w:rsidRDefault="0001624F" w:rsidP="00C00C3A">
            <w:pPr>
              <w:ind w:left="-270" w:firstLine="270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5E444D2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130DB4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A58BBA2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4.82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vMerge/>
          </w:tcPr>
          <w:p w14:paraId="3923207A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624F" w:rsidRPr="0028509B" w14:paraId="640E695E" w14:textId="77777777" w:rsidTr="00C00C3A">
        <w:tc>
          <w:tcPr>
            <w:tcW w:w="0" w:type="auto"/>
            <w:gridSpan w:val="5"/>
          </w:tcPr>
          <w:p w14:paraId="3CA0133A" w14:textId="77777777" w:rsidR="0001624F" w:rsidRPr="00C11689" w:rsidRDefault="0001624F" w:rsidP="00C00C3A">
            <w:pPr>
              <w:autoSpaceDE w:val="0"/>
              <w:autoSpaceDN w:val="0"/>
              <w:adjustRightInd w:val="0"/>
              <w:ind w:left="-270" w:firstLine="27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 xml:space="preserve">P≤.05 </w:t>
            </w:r>
            <w:r>
              <w:rPr>
                <w:rFonts w:asciiTheme="minorBidi" w:hAnsiTheme="minorBidi"/>
                <w:sz w:val="20"/>
                <w:szCs w:val="20"/>
              </w:rPr>
              <w:t>indicates statistical significance</w:t>
            </w:r>
            <w:r w:rsidRPr="00C11689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IVD: </w:t>
            </w:r>
            <w:r w:rsidRPr="00CD31E7">
              <w:rPr>
                <w:rFonts w:asciiTheme="minorBidi" w:hAnsiTheme="minorBidi"/>
                <w:sz w:val="20"/>
                <w:szCs w:val="20"/>
              </w:rPr>
              <w:t>Intervertebral disc</w:t>
            </w:r>
          </w:p>
        </w:tc>
      </w:tr>
      <w:bookmarkEnd w:id="3"/>
    </w:tbl>
    <w:p w14:paraId="384819FC" w14:textId="4DBEFBAD" w:rsidR="0001624F" w:rsidRDefault="0001624F" w:rsidP="0001624F">
      <w:pPr>
        <w:rPr>
          <w:rFonts w:asciiTheme="minorBidi" w:hAnsiTheme="minorBidi"/>
        </w:rPr>
      </w:pPr>
    </w:p>
    <w:p w14:paraId="3B647997" w14:textId="087DD835" w:rsidR="00AD3901" w:rsidRDefault="00AD3901" w:rsidP="00AD3901">
      <w:pPr>
        <w:pStyle w:val="Caption"/>
        <w:keepNext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79"/>
        <w:gridCol w:w="1777"/>
        <w:gridCol w:w="1961"/>
        <w:gridCol w:w="3764"/>
        <w:gridCol w:w="1394"/>
      </w:tblGrid>
      <w:tr w:rsidR="0001624F" w:rsidRPr="0028509B" w14:paraId="539C6402" w14:textId="77777777" w:rsidTr="00C00C3A">
        <w:trPr>
          <w:trHeight w:val="432"/>
        </w:trPr>
        <w:tc>
          <w:tcPr>
            <w:tcW w:w="0" w:type="auto"/>
            <w:gridSpan w:val="5"/>
            <w:vAlign w:val="center"/>
          </w:tcPr>
          <w:p w14:paraId="0B5B9629" w14:textId="6981B823" w:rsidR="0001624F" w:rsidRPr="0028509B" w:rsidRDefault="00AD3901" w:rsidP="00C00C3A">
            <w:pPr>
              <w:ind w:left="-270" w:firstLine="270"/>
              <w:rPr>
                <w:rFonts w:asciiTheme="minorBidi" w:hAnsiTheme="minorBidi"/>
                <w:bCs/>
                <w:sz w:val="24"/>
                <w:szCs w:val="24"/>
              </w:rPr>
            </w:pPr>
            <w:r w:rsidRPr="00AD3901">
              <w:rPr>
                <w:rFonts w:asciiTheme="minorBidi" w:hAnsiTheme="minorBidi"/>
                <w:b/>
                <w:bCs/>
              </w:rPr>
              <w:t xml:space="preserve">Table </w:t>
            </w:r>
            <w:r w:rsidR="00A35BA0">
              <w:rPr>
                <w:rFonts w:asciiTheme="minorBidi" w:hAnsiTheme="minorBidi"/>
                <w:b/>
                <w:bCs/>
              </w:rPr>
              <w:t>S</w:t>
            </w:r>
            <w:r w:rsidRPr="00AD3901">
              <w:rPr>
                <w:rFonts w:asciiTheme="minorBidi" w:hAnsiTheme="minorBidi"/>
                <w:b/>
                <w:bCs/>
              </w:rPr>
              <w:fldChar w:fldCharType="begin"/>
            </w:r>
            <w:r w:rsidRPr="00AD3901">
              <w:rPr>
                <w:rFonts w:asciiTheme="minorBidi" w:hAnsiTheme="minorBidi"/>
                <w:b/>
                <w:bCs/>
              </w:rPr>
              <w:instrText xml:space="preserve"> SEQ Table \* ARABIC </w:instrText>
            </w:r>
            <w:r w:rsidRPr="00AD3901">
              <w:rPr>
                <w:rFonts w:asciiTheme="minorBidi" w:hAnsiTheme="minorBidi"/>
                <w:b/>
                <w:bCs/>
              </w:rPr>
              <w:fldChar w:fldCharType="separate"/>
            </w:r>
            <w:r>
              <w:rPr>
                <w:rFonts w:asciiTheme="minorBidi" w:hAnsiTheme="minorBidi"/>
                <w:b/>
                <w:bCs/>
                <w:noProof/>
              </w:rPr>
              <w:t>5</w:t>
            </w:r>
            <w:r w:rsidRPr="00AD3901">
              <w:rPr>
                <w:rFonts w:asciiTheme="minorBidi" w:hAnsiTheme="minorBidi"/>
                <w:b/>
                <w:bCs/>
              </w:rPr>
              <w:fldChar w:fldCharType="end"/>
            </w:r>
            <w:r w:rsidR="0001624F" w:rsidRPr="0028509B">
              <w:rPr>
                <w:rFonts w:asciiTheme="minorBidi" w:hAnsiTheme="minorBidi"/>
                <w:b/>
                <w:bCs/>
              </w:rPr>
              <w:t>.</w:t>
            </w:r>
            <w:r w:rsidR="0001624F" w:rsidRPr="0028509B">
              <w:rPr>
                <w:rFonts w:asciiTheme="minorBidi" w:hAnsiTheme="minorBidi"/>
              </w:rPr>
              <w:t xml:space="preserve"> </w:t>
            </w:r>
            <w:r w:rsidR="0001624F" w:rsidRPr="0028509B">
              <w:rPr>
                <w:rFonts w:asciiTheme="minorBidi" w:hAnsiTheme="minorBidi"/>
                <w:b/>
                <w:bCs/>
              </w:rPr>
              <w:t xml:space="preserve">Water consumption in </w:t>
            </w:r>
            <w:r w:rsidR="0001624F">
              <w:rPr>
                <w:rFonts w:asciiTheme="minorBidi" w:hAnsiTheme="minorBidi"/>
                <w:b/>
                <w:bCs/>
              </w:rPr>
              <w:t xml:space="preserve">the </w:t>
            </w:r>
            <w:r w:rsidR="0001624F" w:rsidRPr="0028509B">
              <w:rPr>
                <w:rFonts w:asciiTheme="minorBidi" w:hAnsiTheme="minorBidi"/>
                <w:b/>
                <w:bCs/>
              </w:rPr>
              <w:t xml:space="preserve">IV groups </w:t>
            </w:r>
            <w:r w:rsidR="0001624F">
              <w:rPr>
                <w:rFonts w:asciiTheme="minorBidi" w:hAnsiTheme="minorBidi"/>
                <w:b/>
                <w:bCs/>
              </w:rPr>
              <w:t>during</w:t>
            </w:r>
            <w:r w:rsidR="0001624F" w:rsidRPr="0028509B">
              <w:rPr>
                <w:rFonts w:asciiTheme="minorBidi" w:hAnsiTheme="minorBidi"/>
                <w:b/>
                <w:bCs/>
              </w:rPr>
              <w:t xml:space="preserve"> the study of </w:t>
            </w:r>
            <w:r w:rsidR="00FA1C3B">
              <w:rPr>
                <w:rFonts w:asciiTheme="minorBidi" w:hAnsiTheme="minorBidi"/>
                <w:b/>
                <w:bCs/>
              </w:rPr>
              <w:t>subacute</w:t>
            </w:r>
            <w:r w:rsidR="0001624F" w:rsidRPr="0028509B">
              <w:rPr>
                <w:rFonts w:asciiTheme="minorBidi" w:hAnsiTheme="minorBidi"/>
                <w:b/>
                <w:bCs/>
              </w:rPr>
              <w:t xml:space="preserve"> and subchronic toxicit</w:t>
            </w:r>
            <w:r w:rsidR="0001624F">
              <w:rPr>
                <w:rFonts w:asciiTheme="minorBidi" w:hAnsiTheme="minorBidi"/>
                <w:b/>
                <w:bCs/>
              </w:rPr>
              <w:t>ies</w:t>
            </w:r>
            <w:r w:rsidR="0001624F" w:rsidRPr="0028509B">
              <w:rPr>
                <w:rFonts w:asciiTheme="minorBidi" w:hAnsiTheme="minorBidi"/>
                <w:b/>
                <w:bCs/>
              </w:rPr>
              <w:t>.</w:t>
            </w:r>
          </w:p>
        </w:tc>
      </w:tr>
      <w:tr w:rsidR="0001624F" w:rsidRPr="0028509B" w14:paraId="60CB3FED" w14:textId="77777777" w:rsidTr="00C00C3A">
        <w:tc>
          <w:tcPr>
            <w:tcW w:w="0" w:type="auto"/>
            <w:gridSpan w:val="2"/>
          </w:tcPr>
          <w:p w14:paraId="31B574A6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1948C891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A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nimals</w:t>
            </w:r>
            <w:r>
              <w:rPr>
                <w:rFonts w:asciiTheme="minorBidi" w:hAnsiTheme="minorBidi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</w:tcPr>
          <w:p w14:paraId="1843285D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 xml:space="preserve">Water </w:t>
            </w:r>
            <w:r w:rsidRPr="00C11689">
              <w:rPr>
                <w:rFonts w:asciiTheme="minorBidi" w:hAnsiTheme="minorBidi"/>
                <w:b/>
                <w:color w:val="231F20"/>
                <w:sz w:val="20"/>
                <w:szCs w:val="20"/>
              </w:rPr>
              <w:t>consumption (ml)</w:t>
            </w:r>
          </w:p>
        </w:tc>
        <w:tc>
          <w:tcPr>
            <w:tcW w:w="0" w:type="auto"/>
          </w:tcPr>
          <w:p w14:paraId="63702869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P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-value</w:t>
            </w:r>
          </w:p>
        </w:tc>
      </w:tr>
      <w:tr w:rsidR="0001624F" w:rsidRPr="0028509B" w14:paraId="5E425C4E" w14:textId="77777777" w:rsidTr="00C00C3A">
        <w:tc>
          <w:tcPr>
            <w:tcW w:w="0" w:type="auto"/>
            <w:vMerge w:val="restart"/>
            <w:vAlign w:val="center"/>
          </w:tcPr>
          <w:p w14:paraId="706043A2" w14:textId="6E756A29" w:rsidR="0001624F" w:rsidRPr="00C11689" w:rsidRDefault="00FA1C3B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Subacute</w:t>
            </w:r>
          </w:p>
        </w:tc>
        <w:tc>
          <w:tcPr>
            <w:tcW w:w="0" w:type="auto"/>
          </w:tcPr>
          <w:p w14:paraId="380F843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464F9D86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75B0753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6.30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vMerge w:val="restart"/>
            <w:vAlign w:val="center"/>
          </w:tcPr>
          <w:p w14:paraId="7A34FFB3" w14:textId="2CF57A54" w:rsidR="0001624F" w:rsidRPr="003E0D81" w:rsidRDefault="003E0D81" w:rsidP="003E0D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49</w:t>
            </w:r>
          </w:p>
        </w:tc>
      </w:tr>
      <w:tr w:rsidR="0001624F" w:rsidRPr="0028509B" w14:paraId="3F621179" w14:textId="77777777" w:rsidTr="00C00C3A">
        <w:tc>
          <w:tcPr>
            <w:tcW w:w="0" w:type="auto"/>
            <w:vMerge/>
            <w:vAlign w:val="center"/>
          </w:tcPr>
          <w:p w14:paraId="32DBF3EE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B29B1E6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499AA67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CF1CC65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6.00</w:t>
            </w:r>
            <w:bookmarkStart w:id="4" w:name="OLE_LINK6"/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bookmarkEnd w:id="4"/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0" w:type="auto"/>
            <w:vMerge/>
            <w:vAlign w:val="center"/>
          </w:tcPr>
          <w:p w14:paraId="733B275D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624F" w:rsidRPr="0028509B" w14:paraId="247AE757" w14:textId="77777777" w:rsidTr="00C00C3A">
        <w:tc>
          <w:tcPr>
            <w:tcW w:w="0" w:type="auto"/>
            <w:vMerge w:val="restart"/>
            <w:vAlign w:val="center"/>
          </w:tcPr>
          <w:p w14:paraId="30451E02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Subchronic</w:t>
            </w:r>
          </w:p>
        </w:tc>
        <w:tc>
          <w:tcPr>
            <w:tcW w:w="0" w:type="auto"/>
          </w:tcPr>
          <w:p w14:paraId="669CFE67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2FD8A0CB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49D4A63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2.94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0" w:type="auto"/>
            <w:vMerge w:val="restart"/>
            <w:vAlign w:val="center"/>
          </w:tcPr>
          <w:p w14:paraId="413B8C1C" w14:textId="4C4D03A4" w:rsidR="0001624F" w:rsidRPr="00C11689" w:rsidRDefault="0001624F" w:rsidP="00C00C3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0.23</w:t>
            </w:r>
            <w:r w:rsidR="003E26BC">
              <w:rPr>
                <w:rFonts w:asciiTheme="minorBidi" w:hAnsiTheme="minorBidi"/>
                <w:sz w:val="20"/>
                <w:szCs w:val="20"/>
              </w:rPr>
              <w:t>94</w:t>
            </w:r>
          </w:p>
        </w:tc>
      </w:tr>
      <w:tr w:rsidR="0001624F" w:rsidRPr="0028509B" w14:paraId="34524652" w14:textId="77777777" w:rsidTr="00C00C3A">
        <w:tc>
          <w:tcPr>
            <w:tcW w:w="0" w:type="auto"/>
            <w:vMerge/>
          </w:tcPr>
          <w:p w14:paraId="1A09ADEE" w14:textId="77777777" w:rsidR="0001624F" w:rsidRPr="00C11689" w:rsidRDefault="0001624F" w:rsidP="00C00C3A">
            <w:pPr>
              <w:ind w:left="-270" w:firstLine="270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0623538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2A049D5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A3D5BD3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34.64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0" w:type="auto"/>
            <w:vMerge/>
          </w:tcPr>
          <w:p w14:paraId="4EF8A802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624F" w:rsidRPr="0028509B" w14:paraId="371C4910" w14:textId="77777777" w:rsidTr="00C00C3A">
        <w:tc>
          <w:tcPr>
            <w:tcW w:w="0" w:type="auto"/>
            <w:gridSpan w:val="5"/>
          </w:tcPr>
          <w:p w14:paraId="5360795A" w14:textId="77777777" w:rsidR="0001624F" w:rsidRPr="00C11689" w:rsidRDefault="0001624F" w:rsidP="00C00C3A">
            <w:pPr>
              <w:autoSpaceDE w:val="0"/>
              <w:autoSpaceDN w:val="0"/>
              <w:adjustRightInd w:val="0"/>
              <w:ind w:left="-270" w:firstLine="27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 xml:space="preserve">P≤.05 </w:t>
            </w:r>
            <w:r>
              <w:rPr>
                <w:rFonts w:asciiTheme="minorBidi" w:hAnsiTheme="minorBidi"/>
                <w:sz w:val="20"/>
                <w:szCs w:val="20"/>
              </w:rPr>
              <w:t>indicates statistical significance</w:t>
            </w:r>
            <w:r w:rsidRPr="00C11689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IV: Intravenous</w:t>
            </w:r>
          </w:p>
        </w:tc>
      </w:tr>
    </w:tbl>
    <w:p w14:paraId="137B3F04" w14:textId="6BD6EA02" w:rsidR="0001624F" w:rsidRPr="0001624F" w:rsidRDefault="0001624F" w:rsidP="0001624F">
      <w:pPr>
        <w:rPr>
          <w:rFonts w:asciiTheme="minorBidi" w:hAnsiTheme="minorBidi"/>
        </w:rPr>
      </w:pPr>
    </w:p>
    <w:p w14:paraId="0E3D0CF9" w14:textId="4B609B97" w:rsidR="00AD3901" w:rsidRDefault="00AD3901" w:rsidP="00AD3901">
      <w:pPr>
        <w:pStyle w:val="Caption"/>
        <w:keepNext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19"/>
        <w:gridCol w:w="1724"/>
        <w:gridCol w:w="2939"/>
        <w:gridCol w:w="3391"/>
        <w:gridCol w:w="1352"/>
      </w:tblGrid>
      <w:tr w:rsidR="0001624F" w:rsidRPr="0028509B" w14:paraId="40A9B161" w14:textId="77777777" w:rsidTr="00C00C3A">
        <w:trPr>
          <w:trHeight w:val="432"/>
        </w:trPr>
        <w:tc>
          <w:tcPr>
            <w:tcW w:w="0" w:type="auto"/>
            <w:gridSpan w:val="5"/>
            <w:vAlign w:val="center"/>
          </w:tcPr>
          <w:p w14:paraId="1D0AC163" w14:textId="06632D54" w:rsidR="0001624F" w:rsidRPr="0028509B" w:rsidRDefault="00AD3901" w:rsidP="00C00C3A">
            <w:pPr>
              <w:ind w:left="-270" w:firstLine="270"/>
              <w:rPr>
                <w:rFonts w:asciiTheme="minorBidi" w:hAnsiTheme="minorBidi"/>
                <w:b/>
                <w:sz w:val="24"/>
                <w:szCs w:val="24"/>
              </w:rPr>
            </w:pP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 xml:space="preserve">Table </w:t>
            </w:r>
            <w:r w:rsidR="00A35BA0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S</w:t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fldChar w:fldCharType="begin"/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instrText xml:space="preserve"> SEQ Table \* ARABIC </w:instrText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fldChar w:fldCharType="separate"/>
            </w:r>
            <w:r>
              <w:rPr>
                <w:rFonts w:asciiTheme="minorBidi" w:hAnsiTheme="minorBidi"/>
                <w:b/>
                <w:noProof/>
                <w:sz w:val="24"/>
                <w:szCs w:val="24"/>
                <w:lang w:bidi="fa-IR"/>
              </w:rPr>
              <w:t>6</w:t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fldChar w:fldCharType="end"/>
            </w:r>
            <w:r w:rsidR="0001624F" w:rsidRPr="0028509B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 xml:space="preserve">. </w:t>
            </w:r>
            <w:r w:rsidR="0001624F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Average d</w:t>
            </w:r>
            <w:r w:rsidR="0001624F" w:rsidRPr="0028509B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aily (</w:t>
            </w:r>
            <w:r w:rsidR="00FA1C3B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subacute</w:t>
            </w:r>
            <w:r w:rsidR="0001624F" w:rsidRPr="0028509B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 xml:space="preserve">) and weekly (subchronic) food consumption in </w:t>
            </w:r>
            <w:r w:rsidR="0001624F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 xml:space="preserve">the </w:t>
            </w:r>
            <w:r w:rsidR="0001624F" w:rsidRPr="0028509B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IVD groups.</w:t>
            </w:r>
          </w:p>
        </w:tc>
      </w:tr>
      <w:tr w:rsidR="0001624F" w:rsidRPr="0028509B" w14:paraId="6CC62FF5" w14:textId="77777777" w:rsidTr="00C00C3A">
        <w:tc>
          <w:tcPr>
            <w:tcW w:w="0" w:type="auto"/>
            <w:gridSpan w:val="2"/>
            <w:vAlign w:val="center"/>
          </w:tcPr>
          <w:p w14:paraId="4906BBD7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14:paraId="22610CA3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Number of animals</w:t>
            </w:r>
          </w:p>
        </w:tc>
        <w:tc>
          <w:tcPr>
            <w:tcW w:w="0" w:type="auto"/>
            <w:vAlign w:val="center"/>
          </w:tcPr>
          <w:p w14:paraId="002E816A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 xml:space="preserve">Food </w:t>
            </w:r>
            <w:r w:rsidRPr="00C11689">
              <w:rPr>
                <w:rFonts w:asciiTheme="minorBidi" w:hAnsiTheme="minorBidi"/>
                <w:b/>
                <w:color w:val="231F20"/>
                <w:sz w:val="20"/>
                <w:szCs w:val="20"/>
              </w:rPr>
              <w:t>consumption (g)</w:t>
            </w:r>
          </w:p>
        </w:tc>
        <w:tc>
          <w:tcPr>
            <w:tcW w:w="0" w:type="auto"/>
            <w:vAlign w:val="center"/>
          </w:tcPr>
          <w:p w14:paraId="13277BD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P</w:t>
            </w:r>
            <w:r w:rsidRPr="00C11689">
              <w:rPr>
                <w:rFonts w:asciiTheme="minorBidi" w:hAnsiTheme="minorBidi"/>
                <w:b/>
                <w:sz w:val="20"/>
                <w:szCs w:val="20"/>
              </w:rPr>
              <w:t>-value</w:t>
            </w:r>
          </w:p>
        </w:tc>
      </w:tr>
      <w:tr w:rsidR="0001624F" w:rsidRPr="0028509B" w14:paraId="4822E828" w14:textId="77777777" w:rsidTr="00C00C3A">
        <w:tc>
          <w:tcPr>
            <w:tcW w:w="0" w:type="auto"/>
            <w:vMerge w:val="restart"/>
            <w:vAlign w:val="center"/>
          </w:tcPr>
          <w:p w14:paraId="0A2ABE34" w14:textId="6B359CBD" w:rsidR="0001624F" w:rsidRPr="00C11689" w:rsidRDefault="00FA1C3B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Subacute</w:t>
            </w:r>
          </w:p>
        </w:tc>
        <w:tc>
          <w:tcPr>
            <w:tcW w:w="0" w:type="auto"/>
          </w:tcPr>
          <w:p w14:paraId="24CF81A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47AE607A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7B7FC9E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19.</w:t>
            </w:r>
            <w:bookmarkStart w:id="5" w:name="OLE_LINK1"/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15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±</w:t>
            </w:r>
            <w:bookmarkEnd w:id="5"/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1.31</w:t>
            </w:r>
          </w:p>
        </w:tc>
        <w:tc>
          <w:tcPr>
            <w:tcW w:w="0" w:type="auto"/>
            <w:vMerge w:val="restart"/>
            <w:vAlign w:val="center"/>
          </w:tcPr>
          <w:p w14:paraId="3862FA23" w14:textId="70C1B77D" w:rsidR="0001624F" w:rsidRPr="00741057" w:rsidRDefault="00741057" w:rsidP="00741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69</w:t>
            </w:r>
          </w:p>
        </w:tc>
      </w:tr>
      <w:tr w:rsidR="0001624F" w:rsidRPr="0028509B" w14:paraId="3A499B60" w14:textId="77777777" w:rsidTr="00C00C3A">
        <w:tc>
          <w:tcPr>
            <w:tcW w:w="0" w:type="auto"/>
            <w:vMerge/>
            <w:vAlign w:val="center"/>
          </w:tcPr>
          <w:p w14:paraId="7E311F65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D8E4FDE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79AB9F6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5DCE2B1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18.98</w:t>
            </w:r>
            <w:bookmarkStart w:id="6" w:name="OLE_LINK3"/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±</w:t>
            </w:r>
            <w:bookmarkEnd w:id="6"/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1.63</w:t>
            </w:r>
          </w:p>
        </w:tc>
        <w:tc>
          <w:tcPr>
            <w:tcW w:w="0" w:type="auto"/>
            <w:vMerge/>
            <w:vAlign w:val="center"/>
          </w:tcPr>
          <w:p w14:paraId="25F16F5A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624F" w:rsidRPr="0028509B" w14:paraId="189F096F" w14:textId="77777777" w:rsidTr="00C00C3A">
        <w:tc>
          <w:tcPr>
            <w:tcW w:w="0" w:type="auto"/>
            <w:vMerge w:val="restart"/>
            <w:vAlign w:val="center"/>
          </w:tcPr>
          <w:p w14:paraId="34DA76E3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Subchronic</w:t>
            </w:r>
          </w:p>
        </w:tc>
        <w:tc>
          <w:tcPr>
            <w:tcW w:w="0" w:type="auto"/>
          </w:tcPr>
          <w:p w14:paraId="3C0FA11B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3EA45CF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28ED5CE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18.62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1.11</w:t>
            </w:r>
          </w:p>
        </w:tc>
        <w:tc>
          <w:tcPr>
            <w:tcW w:w="0" w:type="auto"/>
            <w:vMerge w:val="restart"/>
            <w:vAlign w:val="center"/>
          </w:tcPr>
          <w:p w14:paraId="7CAD1F84" w14:textId="419175A8" w:rsidR="0001624F" w:rsidRPr="00C11689" w:rsidRDefault="0001624F" w:rsidP="00C00C3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0.054</w:t>
            </w:r>
            <w:r w:rsidR="003E26B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01624F" w:rsidRPr="0028509B" w14:paraId="69565B99" w14:textId="77777777" w:rsidTr="00C00C3A">
        <w:tc>
          <w:tcPr>
            <w:tcW w:w="0" w:type="auto"/>
            <w:vMerge/>
          </w:tcPr>
          <w:p w14:paraId="2839B22E" w14:textId="77777777" w:rsidR="0001624F" w:rsidRPr="00C11689" w:rsidRDefault="0001624F" w:rsidP="00C00C3A">
            <w:pPr>
              <w:ind w:left="-270" w:firstLine="270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87553CB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581C7EB7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83628DE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17.63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1.2</w:t>
            </w:r>
          </w:p>
        </w:tc>
        <w:tc>
          <w:tcPr>
            <w:tcW w:w="0" w:type="auto"/>
            <w:vMerge/>
          </w:tcPr>
          <w:p w14:paraId="30CAA63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624F" w:rsidRPr="0028509B" w14:paraId="2409E33C" w14:textId="77777777" w:rsidTr="00C00C3A">
        <w:tc>
          <w:tcPr>
            <w:tcW w:w="0" w:type="auto"/>
            <w:gridSpan w:val="5"/>
          </w:tcPr>
          <w:p w14:paraId="3104E675" w14:textId="77777777" w:rsidR="0001624F" w:rsidRPr="00C11689" w:rsidRDefault="0001624F" w:rsidP="00C00C3A">
            <w:pPr>
              <w:autoSpaceDE w:val="0"/>
              <w:autoSpaceDN w:val="0"/>
              <w:adjustRightInd w:val="0"/>
              <w:ind w:left="-270" w:firstLine="27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 xml:space="preserve">P≤.05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indicates statistical significance. IVD: </w:t>
            </w:r>
            <w:r w:rsidRPr="00DF396B">
              <w:rPr>
                <w:rFonts w:asciiTheme="minorBidi" w:hAnsiTheme="minorBidi"/>
                <w:sz w:val="20"/>
                <w:szCs w:val="20"/>
              </w:rPr>
              <w:t>Intervertebral disc</w:t>
            </w:r>
          </w:p>
        </w:tc>
      </w:tr>
    </w:tbl>
    <w:p w14:paraId="35136105" w14:textId="59F89C62" w:rsidR="0001624F" w:rsidRDefault="0001624F" w:rsidP="0001624F">
      <w:pPr>
        <w:rPr>
          <w:rFonts w:asciiTheme="minorBidi" w:hAnsiTheme="minorBidi"/>
        </w:rPr>
      </w:pPr>
    </w:p>
    <w:p w14:paraId="212B8127" w14:textId="2395B046" w:rsidR="00AD3901" w:rsidRDefault="00AD3901" w:rsidP="00AD3901">
      <w:pPr>
        <w:pStyle w:val="Caption"/>
        <w:keepNext/>
        <w:rPr>
          <w:rFonts w:asciiTheme="minorBidi" w:hAnsiTheme="minorBidi"/>
          <w:b/>
          <w:i w:val="0"/>
          <w:iCs w:val="0"/>
          <w:color w:val="auto"/>
          <w:sz w:val="24"/>
          <w:szCs w:val="24"/>
          <w:lang w:bidi="fa-IR"/>
        </w:rPr>
      </w:pPr>
    </w:p>
    <w:p w14:paraId="4098392F" w14:textId="2AD68C0E" w:rsidR="00AD3901" w:rsidRDefault="00AD3901" w:rsidP="00AD3901">
      <w:pPr>
        <w:rPr>
          <w:lang w:bidi="fa-IR"/>
        </w:rPr>
      </w:pPr>
    </w:p>
    <w:p w14:paraId="03C7AF9C" w14:textId="77777777" w:rsidR="00AD3901" w:rsidRPr="00AD3901" w:rsidRDefault="00AD3901" w:rsidP="00AD3901">
      <w:pPr>
        <w:rPr>
          <w:lang w:bidi="fa-IR"/>
        </w:rPr>
      </w:pPr>
    </w:p>
    <w:tbl>
      <w:tblPr>
        <w:tblStyle w:val="TableGrid"/>
        <w:tblpPr w:leftFromText="180" w:rightFromText="180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1878"/>
        <w:gridCol w:w="1687"/>
        <w:gridCol w:w="2877"/>
        <w:gridCol w:w="3319"/>
        <w:gridCol w:w="1324"/>
      </w:tblGrid>
      <w:tr w:rsidR="0001624F" w:rsidRPr="00AD3901" w14:paraId="5619F557" w14:textId="77777777" w:rsidTr="00C00C3A">
        <w:trPr>
          <w:trHeight w:val="432"/>
        </w:trPr>
        <w:tc>
          <w:tcPr>
            <w:tcW w:w="0" w:type="auto"/>
            <w:gridSpan w:val="5"/>
            <w:vAlign w:val="center"/>
          </w:tcPr>
          <w:p w14:paraId="2122FB93" w14:textId="02138A2D" w:rsidR="0001624F" w:rsidRPr="0028509B" w:rsidRDefault="00AD3901" w:rsidP="00C00C3A">
            <w:pPr>
              <w:ind w:left="-270" w:firstLine="270"/>
              <w:rPr>
                <w:rFonts w:asciiTheme="minorBidi" w:hAnsiTheme="minorBidi"/>
                <w:b/>
                <w:sz w:val="24"/>
                <w:szCs w:val="24"/>
                <w:lang w:bidi="fa-IR"/>
              </w:rPr>
            </w:pP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 xml:space="preserve">Table </w:t>
            </w:r>
            <w:r w:rsidR="00A35BA0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S</w:t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fldChar w:fldCharType="begin"/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instrText xml:space="preserve"> SEQ Table \* ARABIC </w:instrText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fldChar w:fldCharType="separate"/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7</w:t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fldChar w:fldCharType="end"/>
            </w:r>
            <w:r w:rsidRPr="00AD3901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.</w:t>
            </w:r>
            <w:r w:rsidR="0001624F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Average d</w:t>
            </w:r>
            <w:r w:rsidR="0001624F" w:rsidRPr="0028509B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aily (</w:t>
            </w:r>
            <w:proofErr w:type="spellStart"/>
            <w:r w:rsidR="00FA1C3B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subacute</w:t>
            </w:r>
            <w:proofErr w:type="spellEnd"/>
            <w:r w:rsidR="0001624F" w:rsidRPr="0028509B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 xml:space="preserve">) and weekly (subchronic) food consumption in </w:t>
            </w:r>
            <w:r w:rsidR="0001624F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 xml:space="preserve">the </w:t>
            </w:r>
            <w:r w:rsidR="0001624F" w:rsidRPr="0028509B">
              <w:rPr>
                <w:rFonts w:asciiTheme="minorBidi" w:hAnsiTheme="minorBidi"/>
                <w:b/>
                <w:sz w:val="24"/>
                <w:szCs w:val="24"/>
                <w:lang w:bidi="fa-IR"/>
              </w:rPr>
              <w:t>IV groups.</w:t>
            </w:r>
          </w:p>
        </w:tc>
      </w:tr>
      <w:tr w:rsidR="0001624F" w:rsidRPr="0028509B" w14:paraId="7826B2FD" w14:textId="77777777" w:rsidTr="00C00C3A">
        <w:tc>
          <w:tcPr>
            <w:tcW w:w="0" w:type="auto"/>
            <w:gridSpan w:val="2"/>
            <w:vAlign w:val="center"/>
          </w:tcPr>
          <w:p w14:paraId="3CE5FAA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vAlign w:val="center"/>
          </w:tcPr>
          <w:p w14:paraId="5DCC94CE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Number of animals</w:t>
            </w:r>
          </w:p>
        </w:tc>
        <w:tc>
          <w:tcPr>
            <w:tcW w:w="0" w:type="auto"/>
            <w:vAlign w:val="center"/>
          </w:tcPr>
          <w:p w14:paraId="0C758405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 xml:space="preserve">Food </w:t>
            </w:r>
            <w:r w:rsidRPr="00C11689">
              <w:rPr>
                <w:rFonts w:asciiTheme="minorBidi" w:hAnsiTheme="minorBidi"/>
                <w:b/>
                <w:color w:val="231F20"/>
                <w:sz w:val="20"/>
                <w:szCs w:val="20"/>
              </w:rPr>
              <w:t>consumption (g)</w:t>
            </w:r>
          </w:p>
        </w:tc>
        <w:tc>
          <w:tcPr>
            <w:tcW w:w="0" w:type="auto"/>
            <w:vAlign w:val="center"/>
          </w:tcPr>
          <w:p w14:paraId="13567DD9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P-value</w:t>
            </w:r>
          </w:p>
        </w:tc>
      </w:tr>
      <w:tr w:rsidR="0001624F" w:rsidRPr="0028509B" w14:paraId="14631C6E" w14:textId="77777777" w:rsidTr="00C00C3A">
        <w:tc>
          <w:tcPr>
            <w:tcW w:w="0" w:type="auto"/>
            <w:vMerge w:val="restart"/>
            <w:vAlign w:val="center"/>
          </w:tcPr>
          <w:p w14:paraId="7FAD86D9" w14:textId="44EB71EF" w:rsidR="0001624F" w:rsidRPr="00C11689" w:rsidRDefault="00FA1C3B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lastRenderedPageBreak/>
              <w:t>Subacute</w:t>
            </w:r>
          </w:p>
        </w:tc>
        <w:tc>
          <w:tcPr>
            <w:tcW w:w="0" w:type="auto"/>
            <w:vAlign w:val="center"/>
          </w:tcPr>
          <w:p w14:paraId="3F1B253F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  <w:vAlign w:val="center"/>
          </w:tcPr>
          <w:p w14:paraId="0F70C9D1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74FB07ED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16.63.45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2.54</w:t>
            </w:r>
          </w:p>
        </w:tc>
        <w:tc>
          <w:tcPr>
            <w:tcW w:w="0" w:type="auto"/>
            <w:vMerge w:val="restart"/>
            <w:vAlign w:val="center"/>
          </w:tcPr>
          <w:p w14:paraId="5D6C075B" w14:textId="135A5ED0" w:rsidR="0001624F" w:rsidRPr="00F409E7" w:rsidRDefault="00F409E7" w:rsidP="00F40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64</w:t>
            </w:r>
          </w:p>
        </w:tc>
      </w:tr>
      <w:tr w:rsidR="0001624F" w:rsidRPr="0028509B" w14:paraId="3EA037E6" w14:textId="77777777" w:rsidTr="00C00C3A">
        <w:tc>
          <w:tcPr>
            <w:tcW w:w="0" w:type="auto"/>
            <w:vMerge/>
            <w:vAlign w:val="center"/>
          </w:tcPr>
          <w:p w14:paraId="394670CB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E61E48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6C87EAA6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541CE94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15.47</w:t>
            </w:r>
            <w:bookmarkStart w:id="7" w:name="OLE_LINK7"/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±</w:t>
            </w:r>
            <w:bookmarkEnd w:id="7"/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0.50</w:t>
            </w:r>
          </w:p>
        </w:tc>
        <w:tc>
          <w:tcPr>
            <w:tcW w:w="0" w:type="auto"/>
            <w:vMerge/>
            <w:vAlign w:val="center"/>
          </w:tcPr>
          <w:p w14:paraId="389EC960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624F" w:rsidRPr="0028509B" w14:paraId="699938C5" w14:textId="77777777" w:rsidTr="00C00C3A">
        <w:tc>
          <w:tcPr>
            <w:tcW w:w="0" w:type="auto"/>
            <w:vMerge w:val="restart"/>
            <w:vAlign w:val="center"/>
          </w:tcPr>
          <w:p w14:paraId="238D4C19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Subchronic</w:t>
            </w:r>
          </w:p>
        </w:tc>
        <w:tc>
          <w:tcPr>
            <w:tcW w:w="0" w:type="auto"/>
          </w:tcPr>
          <w:p w14:paraId="7EAD10E1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506D719C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1AC60D7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18.14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2.49</w:t>
            </w:r>
          </w:p>
        </w:tc>
        <w:tc>
          <w:tcPr>
            <w:tcW w:w="0" w:type="auto"/>
            <w:vMerge w:val="restart"/>
            <w:vAlign w:val="center"/>
          </w:tcPr>
          <w:p w14:paraId="1D0BD28D" w14:textId="3DD67985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0.98</w:t>
            </w:r>
            <w:r w:rsidR="008158EE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</w:tr>
      <w:tr w:rsidR="0001624F" w:rsidRPr="0028509B" w14:paraId="4BECADA0" w14:textId="77777777" w:rsidTr="00C00C3A">
        <w:tc>
          <w:tcPr>
            <w:tcW w:w="0" w:type="auto"/>
            <w:vMerge/>
          </w:tcPr>
          <w:p w14:paraId="3623DDB2" w14:textId="77777777" w:rsidR="0001624F" w:rsidRPr="00C11689" w:rsidRDefault="0001624F" w:rsidP="00C00C3A">
            <w:pPr>
              <w:ind w:left="-270" w:firstLine="270"/>
              <w:rPr>
                <w:rFonts w:asciiTheme="minorBidi" w:hAnsiTheme="min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8FCC05F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11689">
              <w:rPr>
                <w:rFonts w:asciiTheme="minorBidi" w:hAnsiTheme="minorBidi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36CB3A9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C35283E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11689">
              <w:rPr>
                <w:rFonts w:asciiTheme="minorBidi" w:hAnsiTheme="minorBidi"/>
                <w:color w:val="000000"/>
                <w:sz w:val="20"/>
                <w:szCs w:val="20"/>
              </w:rPr>
              <w:t>18.16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11689">
              <w:rPr>
                <w:rFonts w:asciiTheme="minorBidi" w:hAnsiTheme="minorBidi"/>
                <w:sz w:val="20"/>
                <w:szCs w:val="20"/>
              </w:rPr>
              <w:t>1.07</w:t>
            </w:r>
          </w:p>
        </w:tc>
        <w:tc>
          <w:tcPr>
            <w:tcW w:w="0" w:type="auto"/>
            <w:vMerge/>
          </w:tcPr>
          <w:p w14:paraId="4E55C829" w14:textId="77777777" w:rsidR="0001624F" w:rsidRPr="00C11689" w:rsidRDefault="0001624F" w:rsidP="00C00C3A">
            <w:pPr>
              <w:ind w:left="-270" w:firstLine="27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1624F" w:rsidRPr="0028509B" w14:paraId="5D4E506C" w14:textId="77777777" w:rsidTr="00C00C3A">
        <w:tc>
          <w:tcPr>
            <w:tcW w:w="0" w:type="auto"/>
            <w:gridSpan w:val="5"/>
          </w:tcPr>
          <w:p w14:paraId="51CDC012" w14:textId="77777777" w:rsidR="0001624F" w:rsidRPr="00C11689" w:rsidRDefault="0001624F" w:rsidP="00C00C3A">
            <w:pPr>
              <w:ind w:left="-270" w:firstLine="270"/>
              <w:rPr>
                <w:rFonts w:asciiTheme="minorBidi" w:hAnsiTheme="minorBidi"/>
                <w:sz w:val="20"/>
                <w:szCs w:val="20"/>
              </w:rPr>
            </w:pPr>
            <w:r w:rsidRPr="00C11689">
              <w:rPr>
                <w:rFonts w:asciiTheme="minorBidi" w:eastAsia="Calibri" w:hAnsiTheme="minorBidi"/>
                <w:color w:val="000000"/>
                <w:kern w:val="24"/>
                <w:sz w:val="20"/>
                <w:szCs w:val="20"/>
              </w:rPr>
              <w:t xml:space="preserve">P≤.05 </w:t>
            </w:r>
            <w:r>
              <w:rPr>
                <w:rFonts w:asciiTheme="minorBidi" w:eastAsia="Calibri" w:hAnsiTheme="minorBidi"/>
                <w:color w:val="000000"/>
                <w:kern w:val="24"/>
                <w:sz w:val="20"/>
                <w:szCs w:val="20"/>
              </w:rPr>
              <w:t>indicates statistical significance</w:t>
            </w:r>
            <w:r w:rsidRPr="00C11689">
              <w:rPr>
                <w:rFonts w:asciiTheme="minorBidi" w:eastAsia="Calibri" w:hAnsiTheme="minorBid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Theme="minorBidi" w:eastAsia="Calibri" w:hAnsiTheme="minorBidi"/>
                <w:color w:val="000000"/>
                <w:kern w:val="24"/>
                <w:sz w:val="20"/>
                <w:szCs w:val="20"/>
              </w:rPr>
              <w:t xml:space="preserve"> IV: Intravenous</w:t>
            </w:r>
          </w:p>
        </w:tc>
      </w:tr>
    </w:tbl>
    <w:p w14:paraId="31944B8C" w14:textId="77777777" w:rsidR="0001624F" w:rsidRPr="0001624F" w:rsidRDefault="0001624F" w:rsidP="0001624F">
      <w:pPr>
        <w:rPr>
          <w:rFonts w:asciiTheme="minorBidi" w:hAnsiTheme="minorBidi"/>
        </w:rPr>
      </w:pPr>
    </w:p>
    <w:sectPr w:rsidR="0001624F" w:rsidRPr="0001624F" w:rsidSect="0064265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D755F" w16cex:dateUtc="2021-11-03T17:23:00Z"/>
  <w16cex:commentExtensible w16cex:durableId="252D7603" w16cex:dateUtc="2021-11-03T17:26:00Z"/>
  <w16cex:commentExtensible w16cex:durableId="252D7867" w16cex:dateUtc="2021-11-03T17:36:00Z"/>
  <w16cex:commentExtensible w16cex:durableId="252D7A49" w16cex:dateUtc="2021-11-03T17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575C79" w16cid:durableId="252D755F"/>
  <w16cid:commentId w16cid:paraId="40C7CDEA" w16cid:durableId="252D7603"/>
  <w16cid:commentId w16cid:paraId="79205692" w16cid:durableId="252D7867"/>
  <w16cid:commentId w16cid:paraId="2CDC73A0" w16cid:durableId="252D7A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7945B3" w14:textId="77777777" w:rsidR="00644886" w:rsidRDefault="00644886" w:rsidP="0015060B">
      <w:pPr>
        <w:spacing w:after="0" w:line="240" w:lineRule="auto"/>
      </w:pPr>
      <w:r>
        <w:separator/>
      </w:r>
    </w:p>
  </w:endnote>
  <w:endnote w:type="continuationSeparator" w:id="0">
    <w:p w14:paraId="7EC94502" w14:textId="77777777" w:rsidR="00644886" w:rsidRDefault="00644886" w:rsidP="00150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69B63F" w14:textId="77777777" w:rsidR="00ED5C24" w:rsidRDefault="00ED5C24">
    <w:pPr>
      <w:pStyle w:val="Footer"/>
    </w:pPr>
  </w:p>
  <w:p w14:paraId="738179E2" w14:textId="77777777" w:rsidR="00ED5C24" w:rsidRDefault="00ED5C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743276" w14:textId="77777777" w:rsidR="00644886" w:rsidRDefault="00644886" w:rsidP="0015060B">
      <w:pPr>
        <w:spacing w:after="0" w:line="240" w:lineRule="auto"/>
      </w:pPr>
      <w:r>
        <w:separator/>
      </w:r>
    </w:p>
  </w:footnote>
  <w:footnote w:type="continuationSeparator" w:id="0">
    <w:p w14:paraId="50D635FF" w14:textId="77777777" w:rsidR="00644886" w:rsidRDefault="00644886" w:rsidP="00150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wMDIyNTA2MDGwNLBQ0lEKTi0uzszPAykwrAUA/+NFzSwAAAA="/>
  </w:docVars>
  <w:rsids>
    <w:rsidRoot w:val="00642659"/>
    <w:rsid w:val="000050E8"/>
    <w:rsid w:val="000106F6"/>
    <w:rsid w:val="0001624F"/>
    <w:rsid w:val="00030A47"/>
    <w:rsid w:val="00031D46"/>
    <w:rsid w:val="00031DE7"/>
    <w:rsid w:val="00032E23"/>
    <w:rsid w:val="000419EA"/>
    <w:rsid w:val="00045D75"/>
    <w:rsid w:val="00061E77"/>
    <w:rsid w:val="00076A51"/>
    <w:rsid w:val="00082898"/>
    <w:rsid w:val="000848D0"/>
    <w:rsid w:val="00085E64"/>
    <w:rsid w:val="00093F4C"/>
    <w:rsid w:val="000A72CB"/>
    <w:rsid w:val="000D790A"/>
    <w:rsid w:val="00105ECE"/>
    <w:rsid w:val="00126BB9"/>
    <w:rsid w:val="0015060B"/>
    <w:rsid w:val="00172823"/>
    <w:rsid w:val="001B1E68"/>
    <w:rsid w:val="001C1CE3"/>
    <w:rsid w:val="001D6A76"/>
    <w:rsid w:val="002129FC"/>
    <w:rsid w:val="0022715C"/>
    <w:rsid w:val="002378CA"/>
    <w:rsid w:val="002466C8"/>
    <w:rsid w:val="00254419"/>
    <w:rsid w:val="0025506C"/>
    <w:rsid w:val="0027434C"/>
    <w:rsid w:val="00281833"/>
    <w:rsid w:val="0028509B"/>
    <w:rsid w:val="002921E8"/>
    <w:rsid w:val="002A2EFA"/>
    <w:rsid w:val="002B3741"/>
    <w:rsid w:val="002C42D4"/>
    <w:rsid w:val="002E7E89"/>
    <w:rsid w:val="002F44A0"/>
    <w:rsid w:val="002F594B"/>
    <w:rsid w:val="003165A0"/>
    <w:rsid w:val="0034671A"/>
    <w:rsid w:val="00347CCD"/>
    <w:rsid w:val="00353EE1"/>
    <w:rsid w:val="003C1EA1"/>
    <w:rsid w:val="003D0C05"/>
    <w:rsid w:val="003D7E1F"/>
    <w:rsid w:val="003E0D81"/>
    <w:rsid w:val="003E26BC"/>
    <w:rsid w:val="003E4B80"/>
    <w:rsid w:val="003E5593"/>
    <w:rsid w:val="003F5083"/>
    <w:rsid w:val="003F7ABA"/>
    <w:rsid w:val="00434B00"/>
    <w:rsid w:val="00450DD4"/>
    <w:rsid w:val="00454A4A"/>
    <w:rsid w:val="00467E67"/>
    <w:rsid w:val="00471557"/>
    <w:rsid w:val="004809C2"/>
    <w:rsid w:val="00485E79"/>
    <w:rsid w:val="00486DAF"/>
    <w:rsid w:val="004A3F43"/>
    <w:rsid w:val="004A7016"/>
    <w:rsid w:val="004C675C"/>
    <w:rsid w:val="004D27BB"/>
    <w:rsid w:val="004D57A0"/>
    <w:rsid w:val="004E579E"/>
    <w:rsid w:val="004E5BDD"/>
    <w:rsid w:val="0050281B"/>
    <w:rsid w:val="005115E3"/>
    <w:rsid w:val="00521E89"/>
    <w:rsid w:val="00554FBA"/>
    <w:rsid w:val="00555D50"/>
    <w:rsid w:val="005630EC"/>
    <w:rsid w:val="005900F9"/>
    <w:rsid w:val="00591420"/>
    <w:rsid w:val="00591A88"/>
    <w:rsid w:val="005928B0"/>
    <w:rsid w:val="005A632E"/>
    <w:rsid w:val="005B2282"/>
    <w:rsid w:val="005B24C4"/>
    <w:rsid w:val="005C48AD"/>
    <w:rsid w:val="005F0866"/>
    <w:rsid w:val="00617C0E"/>
    <w:rsid w:val="00625E04"/>
    <w:rsid w:val="00626DFB"/>
    <w:rsid w:val="00633FA5"/>
    <w:rsid w:val="00637C4C"/>
    <w:rsid w:val="00642659"/>
    <w:rsid w:val="00644886"/>
    <w:rsid w:val="00651610"/>
    <w:rsid w:val="006527B5"/>
    <w:rsid w:val="00666171"/>
    <w:rsid w:val="006712DD"/>
    <w:rsid w:val="00684D89"/>
    <w:rsid w:val="00690AA1"/>
    <w:rsid w:val="00694465"/>
    <w:rsid w:val="006C3C18"/>
    <w:rsid w:val="006C44F9"/>
    <w:rsid w:val="006E0F4E"/>
    <w:rsid w:val="00700DC9"/>
    <w:rsid w:val="00731E32"/>
    <w:rsid w:val="00741057"/>
    <w:rsid w:val="00742E82"/>
    <w:rsid w:val="00766098"/>
    <w:rsid w:val="00785C39"/>
    <w:rsid w:val="00797540"/>
    <w:rsid w:val="007A5790"/>
    <w:rsid w:val="007A759D"/>
    <w:rsid w:val="007B0F53"/>
    <w:rsid w:val="007B3253"/>
    <w:rsid w:val="007B4EB2"/>
    <w:rsid w:val="007F27FF"/>
    <w:rsid w:val="007F519C"/>
    <w:rsid w:val="00807182"/>
    <w:rsid w:val="008158EE"/>
    <w:rsid w:val="00816D8E"/>
    <w:rsid w:val="0082228A"/>
    <w:rsid w:val="0083406F"/>
    <w:rsid w:val="00841302"/>
    <w:rsid w:val="00855924"/>
    <w:rsid w:val="00866010"/>
    <w:rsid w:val="00873270"/>
    <w:rsid w:val="008924CD"/>
    <w:rsid w:val="00895BC1"/>
    <w:rsid w:val="008B66ED"/>
    <w:rsid w:val="008D1842"/>
    <w:rsid w:val="008D7DC1"/>
    <w:rsid w:val="008E31F2"/>
    <w:rsid w:val="009076CB"/>
    <w:rsid w:val="00921179"/>
    <w:rsid w:val="00936099"/>
    <w:rsid w:val="009442E3"/>
    <w:rsid w:val="00983B3D"/>
    <w:rsid w:val="009865FF"/>
    <w:rsid w:val="00992858"/>
    <w:rsid w:val="009A01FD"/>
    <w:rsid w:val="009A229B"/>
    <w:rsid w:val="009A34D2"/>
    <w:rsid w:val="009B3690"/>
    <w:rsid w:val="009E071E"/>
    <w:rsid w:val="009E0C6C"/>
    <w:rsid w:val="009F4B6B"/>
    <w:rsid w:val="00A10D3C"/>
    <w:rsid w:val="00A35BA0"/>
    <w:rsid w:val="00A56C79"/>
    <w:rsid w:val="00A72634"/>
    <w:rsid w:val="00A74494"/>
    <w:rsid w:val="00A848A7"/>
    <w:rsid w:val="00A95CDD"/>
    <w:rsid w:val="00AA1474"/>
    <w:rsid w:val="00AA7210"/>
    <w:rsid w:val="00AC5274"/>
    <w:rsid w:val="00AD3901"/>
    <w:rsid w:val="00AF267F"/>
    <w:rsid w:val="00B05204"/>
    <w:rsid w:val="00B3370B"/>
    <w:rsid w:val="00B53B3D"/>
    <w:rsid w:val="00B56474"/>
    <w:rsid w:val="00B77981"/>
    <w:rsid w:val="00BA0A65"/>
    <w:rsid w:val="00BA14F7"/>
    <w:rsid w:val="00BA7111"/>
    <w:rsid w:val="00BF3D6E"/>
    <w:rsid w:val="00C11689"/>
    <w:rsid w:val="00C159A1"/>
    <w:rsid w:val="00C23B2A"/>
    <w:rsid w:val="00C27FCA"/>
    <w:rsid w:val="00C36155"/>
    <w:rsid w:val="00C453E5"/>
    <w:rsid w:val="00C45B90"/>
    <w:rsid w:val="00C62921"/>
    <w:rsid w:val="00CB1909"/>
    <w:rsid w:val="00CC7673"/>
    <w:rsid w:val="00CD31E7"/>
    <w:rsid w:val="00CE4B77"/>
    <w:rsid w:val="00CF250D"/>
    <w:rsid w:val="00D02624"/>
    <w:rsid w:val="00D2052D"/>
    <w:rsid w:val="00D22F23"/>
    <w:rsid w:val="00D34CFB"/>
    <w:rsid w:val="00D5180A"/>
    <w:rsid w:val="00D91855"/>
    <w:rsid w:val="00D978BD"/>
    <w:rsid w:val="00DA49AC"/>
    <w:rsid w:val="00DB3CC3"/>
    <w:rsid w:val="00DB476E"/>
    <w:rsid w:val="00DC1474"/>
    <w:rsid w:val="00DF396B"/>
    <w:rsid w:val="00DF6B89"/>
    <w:rsid w:val="00E13AFC"/>
    <w:rsid w:val="00E15BD1"/>
    <w:rsid w:val="00E51D27"/>
    <w:rsid w:val="00E54FFC"/>
    <w:rsid w:val="00E56C7E"/>
    <w:rsid w:val="00E57E9C"/>
    <w:rsid w:val="00E773C1"/>
    <w:rsid w:val="00E829A8"/>
    <w:rsid w:val="00E86C2C"/>
    <w:rsid w:val="00EC685D"/>
    <w:rsid w:val="00ED204F"/>
    <w:rsid w:val="00ED5C24"/>
    <w:rsid w:val="00EE4FF4"/>
    <w:rsid w:val="00EE7F28"/>
    <w:rsid w:val="00EF353E"/>
    <w:rsid w:val="00F108F3"/>
    <w:rsid w:val="00F216AA"/>
    <w:rsid w:val="00F409E7"/>
    <w:rsid w:val="00F41900"/>
    <w:rsid w:val="00F51030"/>
    <w:rsid w:val="00F87DD2"/>
    <w:rsid w:val="00FA1C3B"/>
    <w:rsid w:val="00FA3793"/>
    <w:rsid w:val="00FC3DC3"/>
    <w:rsid w:val="00FD5B59"/>
    <w:rsid w:val="00FE0C29"/>
    <w:rsid w:val="00FE2FC8"/>
    <w:rsid w:val="00FF5B89"/>
    <w:rsid w:val="00FF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5348B"/>
  <w15:chartTrackingRefBased/>
  <w15:docId w15:val="{5B059E50-D15B-4BE1-BA5A-EE8446F2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0C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60B"/>
  </w:style>
  <w:style w:type="paragraph" w:styleId="Footer">
    <w:name w:val="footer"/>
    <w:basedOn w:val="Normal"/>
    <w:link w:val="FooterChar"/>
    <w:uiPriority w:val="99"/>
    <w:unhideWhenUsed/>
    <w:rsid w:val="0015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60B"/>
  </w:style>
  <w:style w:type="paragraph" w:styleId="NormalWeb">
    <w:name w:val="Normal (Web)"/>
    <w:basedOn w:val="Normal"/>
    <w:uiPriority w:val="99"/>
    <w:unhideWhenUsed/>
    <w:rsid w:val="00DB47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E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E32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efaultParagraphFont"/>
    <w:rsid w:val="00254419"/>
  </w:style>
  <w:style w:type="character" w:styleId="CommentReference">
    <w:name w:val="annotation reference"/>
    <w:basedOn w:val="DefaultParagraphFont"/>
    <w:uiPriority w:val="99"/>
    <w:semiHidden/>
    <w:unhideWhenUsed/>
    <w:rsid w:val="00866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396B4-C1D6-4A08-9EAF-7D42EFAEE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Atwan</dc:creator>
  <cp:keywords/>
  <dc:description/>
  <cp:lastModifiedBy>SURYA P Palanisamy</cp:lastModifiedBy>
  <cp:revision>15</cp:revision>
  <dcterms:created xsi:type="dcterms:W3CDTF">2022-03-14T19:18:00Z</dcterms:created>
  <dcterms:modified xsi:type="dcterms:W3CDTF">2022-05-17T05:07:00Z</dcterms:modified>
</cp:coreProperties>
</file>